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91D" w:rsidRPr="0065627C" w:rsidRDefault="008F691D" w:rsidP="008F691D">
      <w:pPr>
        <w:pStyle w:val="Heading1"/>
        <w:rPr>
          <w:color w:val="auto"/>
        </w:rPr>
      </w:pPr>
      <w:bookmarkStart w:id="0" w:name="_GoBack"/>
      <w:bookmarkEnd w:id="0"/>
      <w:r w:rsidRPr="0065627C">
        <w:rPr>
          <w:color w:val="auto"/>
        </w:rPr>
        <w:t>Supplemental tables and figures</w:t>
      </w:r>
    </w:p>
    <w:p w:rsidR="008F691D" w:rsidRPr="00B373AD" w:rsidRDefault="008F691D" w:rsidP="008F691D">
      <w:r w:rsidRPr="005A4E57">
        <w:rPr>
          <w:b/>
        </w:rPr>
        <w:t>Figure S</w:t>
      </w:r>
      <w:r>
        <w:rPr>
          <w:b/>
        </w:rPr>
        <w:t>1</w:t>
      </w:r>
      <w:r w:rsidRPr="005A4E57">
        <w:t xml:space="preserve"> Flow chart describing sample derivation</w:t>
      </w:r>
    </w:p>
    <w:p w:rsidR="008F691D" w:rsidRPr="005A4E57" w:rsidRDefault="008F691D" w:rsidP="008F691D">
      <w:r w:rsidRPr="005A4E57">
        <w:rPr>
          <w:b/>
        </w:rPr>
        <w:t>Table S</w:t>
      </w:r>
      <w:r>
        <w:rPr>
          <w:b/>
        </w:rPr>
        <w:t>2</w:t>
      </w:r>
      <w:r w:rsidRPr="005A4E57">
        <w:t xml:space="preserve"> </w:t>
      </w:r>
      <w:r w:rsidRPr="00CD32EB">
        <w:t>Abdominal symptom definitions</w:t>
      </w:r>
    </w:p>
    <w:p w:rsidR="008F691D" w:rsidRPr="005A4E57" w:rsidRDefault="008F691D" w:rsidP="008F691D">
      <w:r w:rsidRPr="005A4E57">
        <w:rPr>
          <w:b/>
        </w:rPr>
        <w:t>Table S</w:t>
      </w:r>
      <w:r>
        <w:rPr>
          <w:b/>
        </w:rPr>
        <w:t>3</w:t>
      </w:r>
      <w:r w:rsidRPr="005A4E57">
        <w:t xml:space="preserve"> Summary statistics for the patient interval </w:t>
      </w:r>
      <w:r>
        <w:t>(measured in days) and</w:t>
      </w:r>
      <w:r w:rsidRPr="005A4E57">
        <w:t xml:space="preserve"> proportion of patients that experienc</w:t>
      </w:r>
      <w:r>
        <w:t>ed intervals exceeding 60 days, by abdominal symptom</w:t>
      </w:r>
    </w:p>
    <w:p w:rsidR="008F691D" w:rsidRDefault="008F691D" w:rsidP="008F691D">
      <w:r w:rsidRPr="005A4E57">
        <w:rPr>
          <w:b/>
        </w:rPr>
        <w:t>Table S</w:t>
      </w:r>
      <w:r>
        <w:rPr>
          <w:b/>
        </w:rPr>
        <w:t>4</w:t>
      </w:r>
      <w:r w:rsidRPr="00B373AD">
        <w:t xml:space="preserve"> Multivariate GLM output</w:t>
      </w:r>
    </w:p>
    <w:p w:rsidR="008F691D" w:rsidRDefault="008F691D" w:rsidP="008F691D">
      <w:r w:rsidRPr="00B33228">
        <w:rPr>
          <w:b/>
        </w:rPr>
        <w:t>Table S</w:t>
      </w:r>
      <w:r>
        <w:rPr>
          <w:b/>
        </w:rPr>
        <w:t>5</w:t>
      </w:r>
      <w:r>
        <w:t xml:space="preserve"> </w:t>
      </w:r>
      <w:r w:rsidRPr="005A4E57">
        <w:t xml:space="preserve">Summary statistics for the patient interval </w:t>
      </w:r>
      <w:r>
        <w:t>(measured in days) and</w:t>
      </w:r>
      <w:r w:rsidRPr="005A4E57">
        <w:t xml:space="preserve"> proportion of patients that experienc</w:t>
      </w:r>
      <w:r>
        <w:t xml:space="preserve">ed intervals exceeding 60 days, by </w:t>
      </w:r>
      <w:r w:rsidRPr="005A4E57">
        <w:t>abdominal symptom construct</w:t>
      </w:r>
    </w:p>
    <w:p w:rsidR="008F691D" w:rsidRPr="00B373AD" w:rsidRDefault="008F691D" w:rsidP="008F691D">
      <w:r w:rsidRPr="005A4E57">
        <w:rPr>
          <w:b/>
        </w:rPr>
        <w:t>Table S</w:t>
      </w:r>
      <w:r>
        <w:rPr>
          <w:b/>
        </w:rPr>
        <w:t>6</w:t>
      </w:r>
      <w:r w:rsidRPr="00B373AD">
        <w:t xml:space="preserve"> Frequency of </w:t>
      </w:r>
      <w:r>
        <w:t xml:space="preserve">12 most common </w:t>
      </w:r>
      <w:r w:rsidRPr="00B373AD">
        <w:t>abdominal symptom combinations</w:t>
      </w:r>
    </w:p>
    <w:p w:rsidR="008F691D" w:rsidRPr="00B373AD" w:rsidRDefault="008F691D" w:rsidP="008F691D">
      <w:r w:rsidRPr="00EF0939">
        <w:rPr>
          <w:b/>
        </w:rPr>
        <w:t>Figure S</w:t>
      </w:r>
      <w:r>
        <w:rPr>
          <w:b/>
        </w:rPr>
        <w:t>7</w:t>
      </w:r>
      <w:r w:rsidRPr="00B373AD">
        <w:t xml:space="preserve"> Summary statistics for the patient interval (measured in days)</w:t>
      </w:r>
      <w:r>
        <w:t xml:space="preserve"> and </w:t>
      </w:r>
      <w:r w:rsidRPr="00B373AD">
        <w:t>proportion of patients that experienced intervals exceeding 60 days, by symptom combination</w:t>
      </w:r>
    </w:p>
    <w:p w:rsidR="008F691D" w:rsidRPr="00B373AD" w:rsidRDefault="008F691D" w:rsidP="008F691D"/>
    <w:p w:rsidR="008F691D" w:rsidRPr="00B373AD" w:rsidRDefault="008F691D" w:rsidP="008F691D"/>
    <w:p w:rsidR="008F691D" w:rsidRPr="00B373AD" w:rsidRDefault="008F691D" w:rsidP="008F691D">
      <w:pPr>
        <w:pStyle w:val="Heading1"/>
        <w:rPr>
          <w:rFonts w:cs="Times New Roman"/>
          <w:b/>
          <w:sz w:val="24"/>
          <w:szCs w:val="24"/>
        </w:rPr>
      </w:pPr>
      <w:r w:rsidRPr="00B373AD">
        <w:rPr>
          <w:rFonts w:cs="Times New Roman"/>
          <w:b/>
          <w:color w:val="auto"/>
          <w:sz w:val="24"/>
          <w:szCs w:val="24"/>
        </w:rPr>
        <w:br w:type="page"/>
      </w:r>
    </w:p>
    <w:p w:rsidR="008F691D" w:rsidRPr="005A4E57" w:rsidRDefault="008F691D" w:rsidP="008F691D">
      <w:pPr>
        <w:pStyle w:val="Heading2"/>
        <w:rPr>
          <w:color w:val="auto"/>
        </w:rPr>
      </w:pPr>
      <w:r w:rsidRPr="005A4E57">
        <w:rPr>
          <w:color w:val="auto"/>
        </w:rPr>
        <w:lastRenderedPageBreak/>
        <w:t>Figure S</w:t>
      </w:r>
      <w:r>
        <w:rPr>
          <w:color w:val="auto"/>
        </w:rPr>
        <w:t>1</w:t>
      </w:r>
      <w:r w:rsidRPr="005A4E57">
        <w:rPr>
          <w:color w:val="auto"/>
        </w:rPr>
        <w:t xml:space="preserve"> Flow chart describing sample derivation</w:t>
      </w:r>
    </w:p>
    <w:p w:rsidR="008F691D" w:rsidRPr="007D198D" w:rsidRDefault="008F691D" w:rsidP="008F691D">
      <w:r w:rsidRPr="007D198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2421DF" wp14:editId="79342D3E">
                <wp:simplePos x="0" y="0"/>
                <wp:positionH relativeFrom="column">
                  <wp:posOffset>51959</wp:posOffset>
                </wp:positionH>
                <wp:positionV relativeFrom="paragraph">
                  <wp:posOffset>197135</wp:posOffset>
                </wp:positionV>
                <wp:extent cx="4084989" cy="4387553"/>
                <wp:effectExtent l="0" t="0" r="10795" b="13335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84989" cy="4387553"/>
                          <a:chOff x="-2" y="2041564"/>
                          <a:chExt cx="4086161" cy="4389069"/>
                        </a:xfrm>
                      </wpg:grpSpPr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166980" y="4017397"/>
                            <a:ext cx="1919179" cy="6448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C3D47" w:rsidRPr="007D198D" w:rsidRDefault="008C3D47" w:rsidP="008F691D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D198D"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  <w:t>Excluded 357 (2</w:t>
                              </w:r>
                              <w:r w:rsidRPr="00317BB6"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  <w:t>.</w:t>
                              </w:r>
                              <w:r w:rsidRPr="007D198D"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  <w:t>2%)</w:t>
                              </w:r>
                            </w:p>
                            <w:p w:rsidR="008C3D47" w:rsidRPr="007D198D" w:rsidRDefault="008C3D47" w:rsidP="008F691D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D198D"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  <w:t>Patients missing age or sex</w:t>
                              </w:r>
                            </w:p>
                            <w:p w:rsidR="008C3D47" w:rsidRPr="007D198D" w:rsidRDefault="008C3D47" w:rsidP="008F691D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Straight Arrow Connector 3"/>
                        <wps:cNvCnPr/>
                        <wps:spPr>
                          <a:xfrm>
                            <a:off x="996855" y="3915738"/>
                            <a:ext cx="0" cy="82973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4"/>
                        <wps:cNvCnPr/>
                        <wps:spPr>
                          <a:xfrm>
                            <a:off x="999908" y="4342979"/>
                            <a:ext cx="1167194" cy="35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91789" y="3575343"/>
                            <a:ext cx="1610112" cy="336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C3D47" w:rsidRPr="007D198D" w:rsidRDefault="008C3D47" w:rsidP="008F691D">
                              <w:pPr>
                                <w:widowControl w:val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7D198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16,374 patient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g:grpSp>
                        <wpg:cNvPr id="10" name="Group 7"/>
                        <wpg:cNvGrpSpPr/>
                        <wpg:grpSpPr>
                          <a:xfrm>
                            <a:off x="-2" y="2041564"/>
                            <a:ext cx="4086159" cy="4389069"/>
                            <a:chOff x="-2" y="2041564"/>
                            <a:chExt cx="4086159" cy="4389069"/>
                          </a:xfrm>
                        </wpg:grpSpPr>
                        <wps:wsp>
                          <wps:cNvPr id="11" name="Straight Arrow Connector 8"/>
                          <wps:cNvCnPr/>
                          <wps:spPr>
                            <a:xfrm flipH="1">
                              <a:off x="995010" y="5085829"/>
                              <a:ext cx="1845" cy="84530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2" name="Group 9"/>
                          <wpg:cNvGrpSpPr/>
                          <wpg:grpSpPr>
                            <a:xfrm>
                              <a:off x="-2" y="2041564"/>
                              <a:ext cx="4086159" cy="4389069"/>
                              <a:chOff x="-2" y="2041564"/>
                              <a:chExt cx="4086159" cy="4389069"/>
                            </a:xfrm>
                          </wpg:grpSpPr>
                          <wpg:grpSp>
                            <wpg:cNvPr id="13" name="Group 11"/>
                            <wpg:cNvGrpSpPr/>
                            <wpg:grpSpPr>
                              <a:xfrm>
                                <a:off x="-2" y="2041564"/>
                                <a:ext cx="4086159" cy="4389069"/>
                                <a:chOff x="-2" y="2048711"/>
                                <a:chExt cx="4088064" cy="4404434"/>
                              </a:xfrm>
                            </wpg:grpSpPr>
                            <wpg:grpSp>
                              <wpg:cNvPr id="14" name="Group 12"/>
                              <wpg:cNvGrpSpPr/>
                              <wpg:grpSpPr>
                                <a:xfrm>
                                  <a:off x="522" y="2048711"/>
                                  <a:ext cx="4087540" cy="1539218"/>
                                  <a:chOff x="522" y="2049218"/>
                                  <a:chExt cx="4087540" cy="1539598"/>
                                </a:xfrm>
                              </wpg:grpSpPr>
                              <wps:wsp>
                                <wps:cNvPr id="20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22" y="2049218"/>
                                    <a:ext cx="1999956" cy="68661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C3D47" w:rsidRPr="007D198D" w:rsidRDefault="008C3D47" w:rsidP="008F691D">
                                      <w:pPr>
                                        <w:jc w:val="center"/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7D198D"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16,949 </w:t>
                                      </w:r>
                                      <w:r w:rsidRPr="007D198D"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</w:rPr>
                                        <w:t>symptomatic patients with one of 29 cancer diagnoses* in the NACDPC 2009/10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22" name="Straight Arrow Connector 20"/>
                                <wps:cNvCnPr/>
                                <wps:spPr>
                                  <a:xfrm flipH="1">
                                    <a:off x="997319" y="2743811"/>
                                    <a:ext cx="3181" cy="8450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168129" y="2862092"/>
                                    <a:ext cx="1919933" cy="6509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C3D47" w:rsidRPr="007D198D" w:rsidRDefault="008C3D47" w:rsidP="008F691D">
                                      <w:pPr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7D198D"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 xml:space="preserve">Excluded 575 (3.4%) </w:t>
                                      </w:r>
                                    </w:p>
                                    <w:p w:rsidR="008C3D47" w:rsidRPr="007D198D" w:rsidRDefault="008C3D47" w:rsidP="008F691D">
                                      <w:pPr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7D198D">
                                        <w:rPr>
                                          <w:rFonts w:cs="Times New Roman"/>
                                          <w:sz w:val="20"/>
                                          <w:szCs w:val="20"/>
                                          <w:lang w:val="en-CA"/>
                                        </w:rPr>
                                        <w:t>Patients with an invalid symptom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481" name="Straight Arrow Connector 481"/>
                                <wps:cNvCnPr/>
                                <wps:spPr>
                                  <a:xfrm>
                                    <a:off x="995471" y="3190859"/>
                                    <a:ext cx="1172779" cy="19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482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2" y="5951725"/>
                                  <a:ext cx="1990951" cy="5014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C3D47" w:rsidRPr="007D198D" w:rsidRDefault="008C3D47" w:rsidP="008F691D">
                                    <w:pPr>
                                      <w:widowControl w:val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7D198D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 xml:space="preserve">15,956 patients with valid symptom information 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483" name="Rectangle 4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66724" y="5164996"/>
                                <a:ext cx="1918947" cy="63122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3D47" w:rsidRPr="007D198D" w:rsidRDefault="008C3D47" w:rsidP="008F691D">
                                  <w:pP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7D198D"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Excluded 61 (0.4%) </w:t>
                                  </w:r>
                                </w:p>
                                <w:p w:rsidR="008C3D47" w:rsidRPr="007D198D" w:rsidRDefault="008C3D47" w:rsidP="008F691D">
                                  <w:pP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7D198D"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Patients younger than 15 years </w:t>
                                  </w:r>
                                </w:p>
                                <w:p w:rsidR="008C3D47" w:rsidRPr="007D198D" w:rsidRDefault="008C3D47" w:rsidP="008F691D">
                                  <w:pP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484" name="Straight Arrow Connector 484"/>
                        <wps:cNvCnPr/>
                        <wps:spPr>
                          <a:xfrm>
                            <a:off x="994889" y="5483769"/>
                            <a:ext cx="1171956" cy="31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5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91789" y="4745352"/>
                            <a:ext cx="1610112" cy="3367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C3D47" w:rsidRPr="007D198D" w:rsidRDefault="008C3D47" w:rsidP="008F691D">
                              <w:pPr>
                                <w:widowControl w:val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7D198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16,017 patient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2421DF" id="Group 2" o:spid="_x0000_s1026" style="position:absolute;margin-left:4.1pt;margin-top:15.5pt;width:321.65pt;height:345.5pt;z-index:251659264;mso-width-relative:margin;mso-height-relative:margin" coordorigin=",20415" coordsize="40861,43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">
                <v:rect id="Rectangle 7" o:spid="_x0000_s1027" style="position:absolute;left:21669;top:40173;width:19192;height:6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:rsidR="008C3D47" w:rsidRPr="007D198D" w:rsidRDefault="008C3D47" w:rsidP="008F691D">
                        <w:pPr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7D198D"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  <w:t>Excluded 357 (2</w:t>
                        </w:r>
                        <w:r w:rsidRPr="00317BB6"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  <w:t>.</w:t>
                        </w:r>
                        <w:r w:rsidRPr="007D198D"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  <w:t>2%)</w:t>
                        </w:r>
                      </w:p>
                      <w:p w:rsidR="008C3D47" w:rsidRPr="007D198D" w:rsidRDefault="008C3D47" w:rsidP="008F691D">
                        <w:pPr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7D198D"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  <w:t>Patients missing age or sex</w:t>
                        </w:r>
                      </w:p>
                      <w:p w:rsidR="008C3D47" w:rsidRPr="007D198D" w:rsidRDefault="008C3D47" w:rsidP="008F691D">
                        <w:pPr>
                          <w:rPr>
                            <w:rFonts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9968;top:39157;width:0;height:82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GSUMQAAADaAAAADwAAAGRycy9kb3ducmV2LnhtbESPT2vCQBTE7wW/w/IEb3VjharRVaQg&#10;tnhpo/jn9sg+k8Xs25BdTfrtu4VCj8PM/IZZrDpbiQc13jhWMBomIIhzpw0XCg77zfMUhA/IGivH&#10;pOCbPKyWvacFptq1/EWPLBQiQtinqKAMoU6l9HlJFv3Q1cTRu7rGYoiyKaRusI1wW8mXJHmVFg3H&#10;hRJreispv2V3qyA/nE8z+jRH3Y7NZFvvLrtx9qHUoN+t5yACdeE//Nd+1wom8Hsl3gC5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oZJQxAAAANoAAAAPAAAAAAAAAAAA&#10;AAAAAKECAABkcnMvZG93bnJldi54bWxQSwUGAAAAAAQABAD5AAAAkgMAAAAA&#10;" strokecolor="black [3213]" strokeweight=".5pt">
                  <v:stroke endarrow="block" joinstyle="miter"/>
                </v:shape>
                <v:shape id="Straight Arrow Connector 4" o:spid="_x0000_s1029" type="#_x0000_t32" style="position:absolute;left:9999;top:43429;width:11672;height: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T4GIsEAAADaAAAADwAAAGRycy9kb3ducmV2LnhtbERPy2rCQBTdC/7DcIXudGKFWmMmIkJp&#10;ixsbpY/dJXNNBjN3QmZq0r/vLASXh/PONoNtxJU6bxwrmM8SEMSl04YrBafjy/QZhA/IGhvHpOCP&#10;PGzy8SjDVLueP+hahErEEPYpKqhDaFMpfVmTRT9zLXHkzq6zGCLsKqk77GO4beRjkjxJi4ZjQ40t&#10;7WoqL8WvVVCevr9WdDCful+Y5Wu7/9kvinelHibDdg0i0BDu4pv7TSuIW+OVeANk/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PgYiwQAAANoAAAAPAAAAAAAAAAAAAAAA&#10;AKECAABkcnMvZG93bnJldi54bWxQSwUGAAAAAAQABAD5AAAAjwMAAAAA&#10;" strokecolor="black [3213]" strokeweight=".5pt">
                  <v:stroke endarrow="block" joinstyle="miter"/>
                </v:shape>
                <v:rect id="Rectangle 10" o:spid="_x0000_s1030" style="position:absolute;left:1917;top:35753;width:16102;height:33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8C3D47" w:rsidRPr="007D198D" w:rsidRDefault="008C3D47" w:rsidP="008F691D">
                        <w:pPr>
                          <w:widowControl w:val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7D198D">
                          <w:rPr>
                            <w:rFonts w:cs="Times New Roman"/>
                            <w:sz w:val="20"/>
                            <w:szCs w:val="20"/>
                          </w:rPr>
                          <w:t>16,374 patients</w:t>
                        </w:r>
                      </w:p>
                    </w:txbxContent>
                  </v:textbox>
                </v:rect>
                <v:group id="Group 7" o:spid="_x0000_s1031" style="position:absolute;top:20415;width:40861;height:43891" coordorigin=",20415" coordsize="40861,438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Straight Arrow Connector 8" o:spid="_x0000_s1032" type="#_x0000_t32" style="position:absolute;left:9950;top:50858;width:18;height:845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ShZMAAAADbAAAADwAAAGRycy9kb3ducmV2LnhtbERP24rCMBB9F/yHMMK+iCbuwyrVKCIq&#10;LouClw8YmrEtNpPaRK1/vxEE3+ZwrjOZNbYUd6p94VjDoK9AEKfOFJxpOB1XvREIH5ANlo5Jw5M8&#10;zKbt1gQT4x68p/shZCKGsE9QQx5ClUjp05ws+r6riCN3drXFEGGdSVPjI4bbUn4r9SMtFhwbcqxo&#10;kVN6OdysBrtcb4ZN97nt2vJ6NH9e/e6C0vqr08zHIAI14SN+uzcmzh/A65d4gJz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yEoWTAAAAA2wAAAA8AAAAAAAAAAAAAAAAA&#10;oQIAAGRycy9kb3ducmV2LnhtbFBLBQYAAAAABAAEAPkAAACOAwAAAAA=&#10;" strokecolor="black [3213]" strokeweight=".5pt">
                    <v:stroke endarrow="block" joinstyle="miter"/>
                  </v:shape>
                  <v:group id="Group 9" o:spid="_x0000_s1033" style="position:absolute;top:20415;width:40861;height:43891" coordorigin=",20415" coordsize="40861,438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group id="Group 11" o:spid="_x0000_s1034" style="position:absolute;top:20415;width:40861;height:43891" coordorigin=",20487" coordsize="40880,440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<v:group id="Group 12" o:spid="_x0000_s1035" style="position:absolute;left:5;top:20487;width:40875;height:15392" coordorigin="5,20492" coordsize="40875,153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<v:rect id="Rectangle 7" o:spid="_x0000_s1036" style="position:absolute;left:5;top:20492;width:19999;height:6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DPisEA&#10;AADbAAAADwAAAGRycy9kb3ducmV2LnhtbERPTWsCMRC9C/6HMIK3mlWx1dUotiIIpQe3Ra9DMt0s&#10;3UyWTdT135tDwePjfa82navFldpQeVYwHmUgiLU3FZcKfr73L3MQISIbrD2TgjsF2Kz7vRXmxt/4&#10;SNciliKFcMhRgY2xyaUM2pLDMPINceJ+feswJtiW0rR4S+GulpMse5UOK04NFhv6sKT/iotT8FbG&#10;XaHfZ/r0Ze/zz0U3DcfirNRw0G2XICJ18Sn+dx+Mgklan76kHy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1Qz4rBAAAA2wAAAA8AAAAAAAAAAAAAAAAAmAIAAGRycy9kb3du&#10;cmV2LnhtbFBLBQYAAAAABAAEAPUAAACGAwAAAAA=&#10;">
                          <v:textbox inset=",7.2pt,,7.2pt">
                            <w:txbxContent>
                              <w:p w:rsidR="008C3D47" w:rsidRPr="007D198D" w:rsidRDefault="008C3D47" w:rsidP="008F691D">
                                <w:pPr>
                                  <w:jc w:val="center"/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</w:pPr>
                                <w:r w:rsidRPr="007D198D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16,949 </w:t>
                                </w:r>
                                <w:r w:rsidRPr="007D198D">
                                  <w:rPr>
                                    <w:rFonts w:cs="Times New Roman"/>
                                    <w:sz w:val="20"/>
                                    <w:szCs w:val="20"/>
                                  </w:rPr>
                                  <w:t>symptomatic patients with one of 29 cancer diagnoses* in the NACDPC 2009/10</w:t>
                                </w:r>
                              </w:p>
                            </w:txbxContent>
                          </v:textbox>
                        </v:rect>
                        <v:shape id="Straight Arrow Connector 20" o:spid="_x0000_s1037" type="#_x0000_t32" style="position:absolute;left:9973;top:27438;width:32;height:845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r1rsQAAADbAAAADwAAAGRycy9kb3ducmV2LnhtbESPUWvCMBSF3wf7D+EO9iIzsQ8qnVGG&#10;uKGIgu1+wKW5a8uam5pkWv+9GQz2eDjnfIezWA22ExfyoXWsYTJWIIgrZ1quNXyW7y9zECEiG+wc&#10;k4YbBVgtHx8WmBt35RNdiliLBOGQo4Ymxj6XMlQNWQxj1xMn78t5izFJX0vj8ZrgtpOZUlNpseW0&#10;0GBP64aq7+LHarCbj+1sGN0OI9udS7MPaneMSuvnp+HtFUSkIf6H/9pboyHL4PdL+gFye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OvWuxAAAANsAAAAPAAAAAAAAAAAA&#10;AAAAAKECAABkcnMvZG93bnJldi54bWxQSwUGAAAAAAQABAD5AAAAkgMAAAAA&#10;" strokecolor="black [3213]" strokeweight=".5pt">
                          <v:stroke endarrow="block" joinstyle="miter"/>
                        </v:shape>
                        <v:rect id="Rectangle 7" o:spid="_x0000_s1038" style="position:absolute;left:21681;top:28620;width:19199;height:6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X8zMQA&#10;AADbAAAADwAAAGRycy9kb3ducmV2LnhtbESPT2sCMRTE74V+h/AK3jSrYqtbo/gHoVB6cBV7fSSv&#10;m6Wbl2UTdf32piD0OMzMb5j5snO1uFAbKs8KhoMMBLH2puJSwfGw609BhIhssPZMCm4UYLl4fppj&#10;bvyV93QpYikShEOOCmyMTS5l0JYchoFviJP341uHMcm2lKbFa4K7Wo6y7FU6rDgtWGxoY0n/Fmen&#10;4K2M20KvJ/r0ZW/Tz1k3DvviW6neS7d6BxGpi//hR/vDKBgP4e9L+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F/MzEAAAA2wAAAA8AAAAAAAAAAAAAAAAAmAIAAGRycy9k&#10;b3ducmV2LnhtbFBLBQYAAAAABAAEAPUAAACJAwAAAAA=&#10;">
                          <v:textbox inset=",7.2pt,,7.2pt">
                            <w:txbxContent>
                              <w:p w:rsidR="008C3D47" w:rsidRPr="007D198D" w:rsidRDefault="008C3D47" w:rsidP="008F691D">
                                <w:pPr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7D198D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Excluded 575 (3.4%) </w:t>
                                </w:r>
                              </w:p>
                              <w:p w:rsidR="008C3D47" w:rsidRPr="007D198D" w:rsidRDefault="008C3D47" w:rsidP="008F691D">
                                <w:pPr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7D198D">
                                  <w:rPr>
                                    <w:rFonts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Patients with an invalid symptom</w:t>
                                </w:r>
                              </w:p>
                            </w:txbxContent>
                          </v:textbox>
                        </v:rect>
                        <v:shape id="Straight Arrow Connector 481" o:spid="_x0000_s1039" type="#_x0000_t32" style="position:absolute;left:9954;top:31908;width:11728;height: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t1zsYAAADcAAAADwAAAGRycy9kb3ducmV2LnhtbESPQWvCQBSE74L/YXmCt7qxSrXRVYog&#10;Vry0Udp6e2SfyWL2bchuTfrvu4WCx2FmvmGW685W4kaNN44VjEcJCOLcacOFgtNx+zAH4QOyxsox&#10;KfghD+tVv7fEVLuW3+mWhUJECPsUFZQh1KmUPi/Joh+5mjh6F9dYDFE2hdQNthFuK/mYJE/SouG4&#10;UGJNm5Lya/ZtFeSnr89nejMfup2Y2a4+nA+TbK/UcNC9LEAE6sI9/N9+1Qqm8zH8nYlHQK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Ldc7GAAAA3AAAAA8AAAAAAAAA&#10;AAAAAAAAoQIAAGRycy9kb3ducmV2LnhtbFBLBQYAAAAABAAEAPkAAACUAwAAAAA=&#10;" strokecolor="black [3213]" strokeweight=".5pt">
                          <v:stroke endarrow="block" joinstyle="miter"/>
                        </v:shape>
                      </v:group>
                      <v:rect id="Rectangle 10" o:spid="_x0000_s1040" style="position:absolute;top:59517;width:19909;height:50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z/4sYA&#10;AADcAAAADwAAAGRycy9kb3ducmV2LnhtbESPT2sCMRTE7wW/Q3hCbzVbte12axT/IBTEg9ui10fy&#10;ulncvCybVNdv3xQKPQ4z8xtmtuhdIy7UhdqzgsdRBoJYe1NzpeDzY/uQgwgR2WDjmRTcKMBiPrib&#10;YWH8lQ90KWMlEoRDgQpsjG0hZdCWHIaRb4mT9+U7hzHJrpKmw2uCu0aOs+xZOqw5LVhsaW1Jn8tv&#10;p+CliptSr570cW9v+e61n4RDeVLqftgv30BE6uN/+K/9bhRM8zH8nklHQM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lz/4sYAAADcAAAADwAAAAAAAAAAAAAAAACYAgAAZHJz&#10;L2Rvd25yZXYueG1sUEsFBgAAAAAEAAQA9QAAAIsDAAAAAA==&#10;">
                        <v:textbox inset=",7.2pt,,7.2pt">
                          <w:txbxContent>
                            <w:p w:rsidR="008C3D47" w:rsidRPr="007D198D" w:rsidRDefault="008C3D47" w:rsidP="008F691D">
                              <w:pPr>
                                <w:widowControl w:val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7D198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15,956 patients with valid symptom information </w:t>
                              </w:r>
                            </w:p>
                          </w:txbxContent>
                        </v:textbox>
                      </v:rect>
                    </v:group>
                    <v:rect id="Rectangle 483" o:spid="_x0000_s1041" style="position:absolute;left:21667;top:51649;width:19189;height:63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BaecYA&#10;AADcAAAADwAAAGRycy9kb3ducmV2LnhtbESPW2sCMRSE3wv+h3AE32q22st2axQvFITSB7dFXw/J&#10;6WZxc7Jsoq7/3hQKfRxm5htmtuhdI87UhdqzgodxBoJYe1NzpeD76/0+BxEissHGMym4UoDFfHA3&#10;w8L4C+/oXMZKJAiHAhXYGNtCyqAtOQxj3xIn78d3DmOSXSVNh5cEd42cZNmzdFhzWrDY0tqSPpYn&#10;p+CliptSr570/tNe84/Xfhp25UGp0bBfvoGI1Mf/8F97axQ85lP4PZOOgJz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RBaecYAAADcAAAADwAAAAAAAAAAAAAAAACYAgAAZHJz&#10;L2Rvd25yZXYueG1sUEsFBgAAAAAEAAQA9QAAAIsDAAAAAA==&#10;">
                      <v:textbox inset=",7.2pt,,7.2pt">
                        <w:txbxContent>
                          <w:p w:rsidR="008C3D47" w:rsidRPr="007D198D" w:rsidRDefault="008C3D47" w:rsidP="008F691D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D198D">
                              <w:rPr>
                                <w:rFonts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Excluded 61 (0.4%) </w:t>
                            </w:r>
                          </w:p>
                          <w:p w:rsidR="008C3D47" w:rsidRPr="007D198D" w:rsidRDefault="008C3D47" w:rsidP="008F691D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D198D">
                              <w:rPr>
                                <w:rFonts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Patients younger than 15 years </w:t>
                            </w:r>
                          </w:p>
                          <w:p w:rsidR="008C3D47" w:rsidRPr="007D198D" w:rsidRDefault="008C3D47" w:rsidP="008F691D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v:textbox>
                    </v:rect>
                  </v:group>
                </v:group>
                <v:shape id="Straight Arrow Connector 484" o:spid="_x0000_s1042" type="#_x0000_t32" style="position:absolute;left:9948;top:54837;width:11720;height: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zWVsYAAADcAAAADwAAAGRycy9kb3ducmV2LnhtbESPQWvCQBSE7wX/w/KE3nTTKmqjq0ih&#10;VPGiUdp6e2Rfk8Xs25DdmvTfdwWhx2FmvmEWq85W4kqNN44VPA0TEMS504YLBafj22AGwgdkjZVj&#10;UvBLHlbL3sMCU+1aPtA1C4WIEPYpKihDqFMpfV6SRT90NXH0vl1jMUTZFFI32Ea4reRzkkykRcNx&#10;ocSaXkvKL9mPVZCfvj5faG8+dDsy0/d6d96Nsq1Sj/1uPQcRqAv/4Xt7oxWMZ2O4nYlHQC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281lbGAAAA3AAAAA8AAAAAAAAA&#10;AAAAAAAAoQIAAGRycy9kb3ducmV2LnhtbFBLBQYAAAAABAAEAPkAAACUAwAAAAA=&#10;" strokecolor="black [3213]" strokeweight=".5pt">
                  <v:stroke endarrow="block" joinstyle="miter"/>
                </v:shape>
                <v:rect id="Rectangle 10" o:spid="_x0000_s1043" style="position:absolute;left:1917;top:47453;width:16102;height:3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VnlsUA&#10;AADcAAAADwAAAGRycy9kb3ducmV2LnhtbESPQWsCMRSE7wX/Q3hCbzVbW9vt1ijaIgjiwW3R6yN5&#10;3SxuXpZNquu/N0Khx2FmvmGm89414kRdqD0reBxlIIi1NzVXCr6/Vg85iBCRDTaeScGFAsxng7sp&#10;FsafeUenMlYiQTgUqMDG2BZSBm3JYRj5ljh5P75zGJPsKmk6PCe4a+Q4y16kw5rTgsWWPizpY/nr&#10;FLxW8bPUy4neb+0l37z1T2FXHpS6H/aLdxCR+vgf/muvjYLnfAK3M+kIyN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tWeWxQAAANwAAAAPAAAAAAAAAAAAAAAAAJgCAABkcnMv&#10;ZG93bnJldi54bWxQSwUGAAAAAAQABAD1AAAAigMAAAAA&#10;">
                  <v:textbox inset=",7.2pt,,7.2pt">
                    <w:txbxContent>
                      <w:p w:rsidR="008C3D47" w:rsidRPr="007D198D" w:rsidRDefault="008C3D47" w:rsidP="008F691D">
                        <w:pPr>
                          <w:widowControl w:val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7D198D">
                          <w:rPr>
                            <w:rFonts w:cs="Times New Roman"/>
                            <w:sz w:val="20"/>
                            <w:szCs w:val="20"/>
                          </w:rPr>
                          <w:t>16,017 patient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/>
    <w:p w:rsidR="008F691D" w:rsidRPr="007D198D" w:rsidRDefault="008F691D" w:rsidP="008F691D">
      <w:pPr>
        <w:rPr>
          <w:rFonts w:eastAsiaTheme="majorEastAsia" w:cs="Times New Roman"/>
          <w:b/>
          <w:szCs w:val="24"/>
        </w:rPr>
      </w:pPr>
      <w:r w:rsidRPr="007D198D">
        <w:rPr>
          <w:rFonts w:cs="Times New Roman"/>
          <w:sz w:val="20"/>
        </w:rPr>
        <w:t>*includes patients with cancer site categorised as ‘Other’</w:t>
      </w:r>
    </w:p>
    <w:p w:rsidR="008F691D" w:rsidRPr="00B373AD" w:rsidRDefault="008F691D" w:rsidP="008F691D">
      <w:pPr>
        <w:rPr>
          <w:rFonts w:asciiTheme="majorHAnsi" w:eastAsiaTheme="majorEastAsia" w:hAnsiTheme="majorHAnsi" w:cs="Times New Roman"/>
          <w:b/>
          <w:sz w:val="24"/>
          <w:szCs w:val="24"/>
        </w:rPr>
      </w:pPr>
      <w:r w:rsidRPr="007D198D">
        <w:rPr>
          <w:rFonts w:eastAsiaTheme="majorEastAsia" w:cs="Times New Roman"/>
          <w:b/>
          <w:sz w:val="24"/>
          <w:szCs w:val="24"/>
        </w:rPr>
        <w:br w:type="page"/>
      </w:r>
    </w:p>
    <w:p w:rsidR="008F691D" w:rsidRPr="005A4E57" w:rsidRDefault="008F691D" w:rsidP="008F691D">
      <w:pPr>
        <w:pStyle w:val="Heading2"/>
        <w:rPr>
          <w:color w:val="auto"/>
        </w:rPr>
      </w:pPr>
      <w:r w:rsidRPr="005A4E57">
        <w:rPr>
          <w:color w:val="auto"/>
        </w:rPr>
        <w:lastRenderedPageBreak/>
        <w:t>Table S</w:t>
      </w:r>
      <w:r>
        <w:rPr>
          <w:color w:val="auto"/>
        </w:rPr>
        <w:t>2</w:t>
      </w:r>
      <w:r w:rsidRPr="005A4E57">
        <w:rPr>
          <w:color w:val="auto"/>
        </w:rPr>
        <w:t xml:space="preserve"> Abdominal symptom definitions</w:t>
      </w: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253"/>
      </w:tblGrid>
      <w:tr w:rsidR="008F691D" w:rsidRPr="00A94F61" w:rsidTr="00A0101D">
        <w:trPr>
          <w:trHeight w:val="4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  <w:b/>
              </w:rPr>
            </w:pPr>
            <w:r w:rsidRPr="00A94F61">
              <w:rPr>
                <w:rFonts w:cs="Times New Roman"/>
                <w:b/>
              </w:rPr>
              <w:t xml:space="preserve">Symptom 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  <w:b/>
              </w:rPr>
            </w:pPr>
            <w:r w:rsidRPr="00A94F61">
              <w:rPr>
                <w:rFonts w:cs="Times New Roman"/>
                <w:b/>
              </w:rPr>
              <w:t>Symptom constructs</w:t>
            </w:r>
          </w:p>
        </w:tc>
      </w:tr>
      <w:tr w:rsidR="008F691D" w:rsidRPr="00A94F61" w:rsidTr="00A0101D">
        <w:trPr>
          <w:trHeight w:val="269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Abdominal Pai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Abdominal pain</w:t>
            </w:r>
            <w:r w:rsidRPr="00A94F61">
              <w:rPr>
                <w:rFonts w:cs="Times New Roman"/>
                <w:vertAlign w:val="superscript"/>
              </w:rPr>
              <w:t>1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Epigastric pain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Right Iliac Fossa (RIF) pain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bottom w:val="nil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bottom w:val="nil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Suprapubic pain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Loin pain &amp; renal colic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Change in Bowel Habit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Constipation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bottom w:val="nil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bottom w:val="nil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Change in bowel habit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Diarrhoea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Dyspepsia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Dyspepsia and related epigastric symptoms</w:t>
            </w:r>
            <w:r w:rsidRPr="00A94F61">
              <w:rPr>
                <w:rFonts w:cs="Times New Roman"/>
                <w:vertAlign w:val="superscript"/>
              </w:rPr>
              <w:t>2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Dysphagia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Odynophagia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Dysphagia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Reflux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Reflux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Bloating or Distens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Abdominal bloating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bottom w:val="nil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bottom w:val="nil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Abdominal distension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Ascites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Nausea or Vomiting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Vomiting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Nausea</w:t>
            </w:r>
          </w:p>
        </w:tc>
      </w:tr>
      <w:tr w:rsidR="008F691D" w:rsidRPr="00A94F61" w:rsidTr="00A0101D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Rectal bleeding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</w:tcPr>
          <w:p w:rsidR="008F691D" w:rsidRPr="00A94F61" w:rsidRDefault="008F691D" w:rsidP="00A94F61">
            <w:pPr>
              <w:pStyle w:val="NoSpacing"/>
              <w:rPr>
                <w:rFonts w:cs="Times New Roman"/>
              </w:rPr>
            </w:pPr>
            <w:r w:rsidRPr="00A94F61">
              <w:rPr>
                <w:rFonts w:cs="Times New Roman"/>
              </w:rPr>
              <w:t>Per-rectal bleeding</w:t>
            </w:r>
            <w:r w:rsidRPr="00A94F61">
              <w:rPr>
                <w:rFonts w:cs="Times New Roman"/>
                <w:vertAlign w:val="superscript"/>
              </w:rPr>
              <w:t>3</w:t>
            </w:r>
          </w:p>
        </w:tc>
      </w:tr>
    </w:tbl>
    <w:p w:rsidR="008F691D" w:rsidRPr="007D198D" w:rsidRDefault="008F691D" w:rsidP="008F691D">
      <w:pPr>
        <w:pStyle w:val="NoSpacing"/>
        <w:rPr>
          <w:rFonts w:cs="Times New Roman"/>
          <w:sz w:val="20"/>
        </w:rPr>
      </w:pPr>
      <w:r w:rsidRPr="007D198D">
        <w:rPr>
          <w:rFonts w:cs="Times New Roman"/>
          <w:sz w:val="20"/>
          <w:vertAlign w:val="superscript"/>
        </w:rPr>
        <w:t xml:space="preserve">1 </w:t>
      </w:r>
      <w:r w:rsidRPr="007D198D">
        <w:rPr>
          <w:rFonts w:cs="Times New Roman"/>
          <w:sz w:val="20"/>
        </w:rPr>
        <w:t>Abdominal pain that was not otherwise specified, excluding acute abdominal pain</w:t>
      </w:r>
    </w:p>
    <w:p w:rsidR="008F691D" w:rsidRPr="007D198D" w:rsidRDefault="008F691D" w:rsidP="008F691D">
      <w:pPr>
        <w:pStyle w:val="NoSpacing"/>
        <w:rPr>
          <w:rFonts w:cs="Times New Roman"/>
          <w:sz w:val="20"/>
        </w:rPr>
      </w:pPr>
      <w:r w:rsidRPr="007D198D">
        <w:rPr>
          <w:rFonts w:cs="Times New Roman"/>
          <w:sz w:val="20"/>
          <w:vertAlign w:val="superscript"/>
        </w:rPr>
        <w:t>2</w:t>
      </w:r>
      <w:r w:rsidRPr="007D198D">
        <w:rPr>
          <w:rFonts w:cs="Times New Roman"/>
          <w:sz w:val="20"/>
        </w:rPr>
        <w:t xml:space="preserve"> includes dyspepsia, indigestion, waterbrash, gastritis, burping, belching, “GI upset”, and “upper GI symptoms”.</w:t>
      </w:r>
    </w:p>
    <w:p w:rsidR="008F691D" w:rsidRPr="007D198D" w:rsidRDefault="008F691D" w:rsidP="008F691D">
      <w:pPr>
        <w:pStyle w:val="NoSpacing"/>
        <w:rPr>
          <w:rFonts w:cs="Times New Roman"/>
          <w:sz w:val="20"/>
          <w:vertAlign w:val="superscript"/>
        </w:rPr>
      </w:pPr>
      <w:r w:rsidRPr="007D198D">
        <w:rPr>
          <w:rFonts w:cs="Times New Roman"/>
          <w:sz w:val="20"/>
          <w:vertAlign w:val="superscript"/>
        </w:rPr>
        <w:t>3</w:t>
      </w:r>
      <w:r w:rsidRPr="007D198D">
        <w:rPr>
          <w:rFonts w:cs="Times New Roman"/>
          <w:sz w:val="20"/>
        </w:rPr>
        <w:t xml:space="preserve"> includes blood in stool and rectal bleeding, excludes acute per rectal (PR) bleed</w:t>
      </w:r>
    </w:p>
    <w:p w:rsidR="008F691D" w:rsidRPr="00B373AD" w:rsidRDefault="008F691D" w:rsidP="008F691D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B373AD">
        <w:rPr>
          <w:rFonts w:asciiTheme="majorHAnsi" w:hAnsiTheme="majorHAnsi"/>
        </w:rPr>
        <w:br w:type="page"/>
      </w:r>
    </w:p>
    <w:p w:rsidR="008F691D" w:rsidRPr="00B33228" w:rsidRDefault="008F691D" w:rsidP="008F691D">
      <w:pPr>
        <w:pStyle w:val="Heading2"/>
        <w:rPr>
          <w:color w:val="auto"/>
        </w:rPr>
      </w:pPr>
      <w:r w:rsidRPr="005A4E57">
        <w:rPr>
          <w:color w:val="auto"/>
        </w:rPr>
        <w:lastRenderedPageBreak/>
        <w:t>Table S</w:t>
      </w:r>
      <w:r>
        <w:rPr>
          <w:color w:val="auto"/>
        </w:rPr>
        <w:t>3</w:t>
      </w:r>
      <w:r w:rsidRPr="003A3AB6">
        <w:rPr>
          <w:color w:val="auto"/>
        </w:rPr>
        <w:t xml:space="preserve"> </w:t>
      </w:r>
      <w:r w:rsidRPr="005A4E57">
        <w:rPr>
          <w:color w:val="auto"/>
        </w:rPr>
        <w:t>Summary statistics for the patient interval (measured in days)</w:t>
      </w:r>
      <w:r>
        <w:rPr>
          <w:color w:val="auto"/>
        </w:rPr>
        <w:t xml:space="preserve"> and</w:t>
      </w:r>
      <w:r w:rsidRPr="005A4E57">
        <w:rPr>
          <w:color w:val="auto"/>
        </w:rPr>
        <w:t xml:space="preserve"> proportion of patients that experienced intervals exceeding 60 days, by </w:t>
      </w:r>
      <w:r>
        <w:rPr>
          <w:color w:val="auto"/>
        </w:rPr>
        <w:t xml:space="preserve">abdominal </w:t>
      </w:r>
      <w:r w:rsidRPr="005A4E57">
        <w:rPr>
          <w:color w:val="auto"/>
        </w:rPr>
        <w:t xml:space="preserve">symptom </w:t>
      </w:r>
    </w:p>
    <w:tbl>
      <w:tblPr>
        <w:tblpPr w:leftFromText="180" w:rightFromText="180" w:vertAnchor="text" w:horzAnchor="margin" w:tblpY="31"/>
        <w:tblW w:w="85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79"/>
        <w:gridCol w:w="737"/>
        <w:gridCol w:w="737"/>
        <w:gridCol w:w="737"/>
        <w:gridCol w:w="737"/>
        <w:gridCol w:w="1277"/>
      </w:tblGrid>
      <w:tr w:rsidR="008F691D" w:rsidRPr="00A94F61" w:rsidTr="00B5629F">
        <w:trPr>
          <w:trHeight w:val="24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Sympt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25th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50th</w:t>
            </w:r>
            <w:r w:rsidR="00A0101D">
              <w:rPr>
                <w:b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75th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90th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91D" w:rsidRPr="00B5629F" w:rsidRDefault="008F691D" w:rsidP="00B5629F">
            <w:pPr>
              <w:pStyle w:val="NoSpacing"/>
              <w:jc w:val="center"/>
              <w:rPr>
                <w:b/>
              </w:rPr>
            </w:pPr>
            <w:r w:rsidRPr="00B5629F">
              <w:rPr>
                <w:b/>
              </w:rPr>
              <w:t>% 60+ days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Abdominal pa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67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7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2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Change in bowel habit</w:t>
            </w:r>
          </w:p>
        </w:tc>
        <w:tc>
          <w:tcPr>
            <w:tcW w:w="850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525</w:t>
            </w:r>
          </w:p>
        </w:tc>
        <w:tc>
          <w:tcPr>
            <w:tcW w:w="879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63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3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73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82</w:t>
            </w:r>
          </w:p>
        </w:tc>
        <w:tc>
          <w:tcPr>
            <w:tcW w:w="1277" w:type="dxa"/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32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Rectal bleeding</w:t>
            </w:r>
          </w:p>
        </w:tc>
        <w:tc>
          <w:tcPr>
            <w:tcW w:w="850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95</w:t>
            </w:r>
          </w:p>
        </w:tc>
        <w:tc>
          <w:tcPr>
            <w:tcW w:w="879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55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59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36</w:t>
            </w:r>
          </w:p>
        </w:tc>
        <w:tc>
          <w:tcPr>
            <w:tcW w:w="1277" w:type="dxa"/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5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Dysphagia</w:t>
            </w:r>
          </w:p>
        </w:tc>
        <w:tc>
          <w:tcPr>
            <w:tcW w:w="850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67</w:t>
            </w:r>
          </w:p>
        </w:tc>
        <w:tc>
          <w:tcPr>
            <w:tcW w:w="879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8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3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61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16</w:t>
            </w:r>
          </w:p>
        </w:tc>
        <w:tc>
          <w:tcPr>
            <w:tcW w:w="1277" w:type="dxa"/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5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Dyspepsia</w:t>
            </w:r>
          </w:p>
        </w:tc>
        <w:tc>
          <w:tcPr>
            <w:tcW w:w="850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18</w:t>
            </w:r>
          </w:p>
        </w:tc>
        <w:tc>
          <w:tcPr>
            <w:tcW w:w="879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31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4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3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87</w:t>
            </w:r>
          </w:p>
        </w:tc>
        <w:tc>
          <w:tcPr>
            <w:tcW w:w="1277" w:type="dxa"/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5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Bloating or distension</w:t>
            </w:r>
          </w:p>
        </w:tc>
        <w:tc>
          <w:tcPr>
            <w:tcW w:w="850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96</w:t>
            </w:r>
          </w:p>
        </w:tc>
        <w:tc>
          <w:tcPr>
            <w:tcW w:w="879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8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7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62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18</w:t>
            </w:r>
          </w:p>
        </w:tc>
        <w:tc>
          <w:tcPr>
            <w:tcW w:w="1277" w:type="dxa"/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30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Nausea or vomiting</w:t>
            </w:r>
          </w:p>
        </w:tc>
        <w:tc>
          <w:tcPr>
            <w:tcW w:w="850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53</w:t>
            </w:r>
          </w:p>
        </w:tc>
        <w:tc>
          <w:tcPr>
            <w:tcW w:w="879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9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7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3</w:t>
            </w:r>
          </w:p>
        </w:tc>
        <w:tc>
          <w:tcPr>
            <w:tcW w:w="737" w:type="dxa"/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83</w:t>
            </w:r>
          </w:p>
        </w:tc>
        <w:tc>
          <w:tcPr>
            <w:tcW w:w="1277" w:type="dxa"/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1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Reflu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6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2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7%</w:t>
            </w:r>
          </w:p>
        </w:tc>
      </w:tr>
      <w:tr w:rsidR="008F691D" w:rsidRPr="00A94F61" w:rsidTr="00B5629F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All abdominal sympto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25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4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5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12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91D" w:rsidRPr="00A94F61" w:rsidRDefault="008F691D" w:rsidP="00B5629F">
            <w:pPr>
              <w:pStyle w:val="NoSpacing"/>
              <w:jc w:val="center"/>
            </w:pPr>
            <w:r w:rsidRPr="00A94F61">
              <w:t>23%</w:t>
            </w:r>
          </w:p>
        </w:tc>
      </w:tr>
    </w:tbl>
    <w:p w:rsidR="00A0101D" w:rsidRPr="00B33228" w:rsidRDefault="00A0101D" w:rsidP="00A0101D">
      <w:pPr>
        <w:pStyle w:val="NoSpacing"/>
        <w:rPr>
          <w:sz w:val="20"/>
          <w:szCs w:val="18"/>
        </w:rPr>
      </w:pPr>
      <w:r>
        <w:rPr>
          <w:sz w:val="20"/>
          <w:szCs w:val="18"/>
          <w:vertAlign w:val="superscript"/>
        </w:rPr>
        <w:t>a</w:t>
      </w:r>
      <w:r w:rsidRPr="00B33228">
        <w:rPr>
          <w:sz w:val="20"/>
          <w:szCs w:val="18"/>
        </w:rPr>
        <w:t xml:space="preserve"> Kruskal-Wallis test of median values: p&lt;0.001</w:t>
      </w:r>
    </w:p>
    <w:p w:rsidR="008F691D" w:rsidRPr="00B33228" w:rsidRDefault="00A0101D" w:rsidP="008F691D">
      <w:pPr>
        <w:spacing w:after="0"/>
        <w:rPr>
          <w:sz w:val="20"/>
        </w:rPr>
      </w:pPr>
      <w:r>
        <w:rPr>
          <w:sz w:val="20"/>
        </w:rPr>
        <w:t xml:space="preserve">NB </w:t>
      </w:r>
      <w:r w:rsidR="008F691D" w:rsidRPr="00B33228">
        <w:rPr>
          <w:sz w:val="20"/>
        </w:rPr>
        <w:t>21% of all observations had missing information on the patient interval. For exact proportion by symptom category please see Table S</w:t>
      </w:r>
      <w:r w:rsidR="008F691D">
        <w:rPr>
          <w:sz w:val="20"/>
        </w:rPr>
        <w:t>5</w:t>
      </w:r>
      <w:r w:rsidR="008F691D" w:rsidRPr="00B33228">
        <w:rPr>
          <w:sz w:val="20"/>
        </w:rPr>
        <w:t>.</w:t>
      </w:r>
    </w:p>
    <w:p w:rsidR="008F691D" w:rsidRDefault="008F691D" w:rsidP="008F691D"/>
    <w:p w:rsidR="00A94F61" w:rsidRDefault="00A94F61">
      <w:r>
        <w:br w:type="page"/>
      </w:r>
    </w:p>
    <w:p w:rsidR="008F691D" w:rsidRPr="005A4E57" w:rsidRDefault="008F691D" w:rsidP="008F691D">
      <w:pPr>
        <w:pStyle w:val="Heading2"/>
        <w:rPr>
          <w:color w:val="auto"/>
        </w:rPr>
      </w:pPr>
      <w:r w:rsidRPr="005A4E57">
        <w:rPr>
          <w:color w:val="auto"/>
        </w:rPr>
        <w:lastRenderedPageBreak/>
        <w:t>Table S</w:t>
      </w:r>
      <w:r>
        <w:rPr>
          <w:color w:val="auto"/>
        </w:rPr>
        <w:t>4</w:t>
      </w:r>
      <w:r w:rsidRPr="005A4E57">
        <w:rPr>
          <w:color w:val="auto"/>
        </w:rPr>
        <w:t xml:space="preserve"> Multivariate GLM output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1223"/>
        <w:gridCol w:w="1333"/>
      </w:tblGrid>
      <w:tr w:rsidR="008F691D" w:rsidRPr="00A94F61" w:rsidTr="00E71125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eastAsia="Times New Roman" w:cs="Times New Roman"/>
                <w:b/>
                <w:color w:val="000000"/>
              </w:rPr>
              <w:t>Patient interval</w:t>
            </w:r>
          </w:p>
        </w:tc>
      </w:tr>
      <w:tr w:rsidR="008F691D" w:rsidRPr="00A94F61" w:rsidTr="00EC463E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eastAsia="Times New Roman" w:cs="Times New Roman"/>
                <w:b/>
                <w:color w:val="000000"/>
              </w:rPr>
              <w:t>Coefficient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eastAsia="Times New Roman" w:cs="Times New Roman"/>
                <w:b/>
                <w:color w:val="000000"/>
              </w:rPr>
              <w:t>P valu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eastAsia="Times New Roman" w:cs="Times New Roman"/>
                <w:b/>
                <w:color w:val="000000"/>
              </w:rPr>
              <w:t>Joint Wald test P value (overall)</w:t>
            </w:r>
          </w:p>
        </w:tc>
      </w:tr>
      <w:tr w:rsidR="008F691D" w:rsidRPr="00A94F61" w:rsidTr="00EC463E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Abdominal sympt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8F691D" w:rsidRPr="00A94F61" w:rsidTr="00EC463E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Abdominal pa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(ref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F691D" w:rsidRPr="00A94F61" w:rsidRDefault="008F691D" w:rsidP="00A94F61">
            <w:pPr>
              <w:spacing w:after="0" w:line="240" w:lineRule="auto"/>
              <w:rPr>
                <w:rFonts w:cs="Times New Roman"/>
              </w:rPr>
            </w:pPr>
            <w:r w:rsidRPr="00A94F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8F691D" w:rsidRPr="00A94F61" w:rsidRDefault="008F691D" w:rsidP="00A94F61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94F61">
              <w:rPr>
                <w:rFonts w:cs="Times New Roman"/>
                <w:b/>
              </w:rPr>
              <w:t>&lt;0.001</w:t>
            </w:r>
          </w:p>
        </w:tc>
      </w:tr>
      <w:tr w:rsidR="007E2481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:rsidR="007E2481" w:rsidRPr="00A94F61" w:rsidRDefault="007E2481" w:rsidP="007E24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Change in bowel habi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E2481" w:rsidRPr="00A94F61" w:rsidRDefault="007E2481" w:rsidP="007E24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2.5 (1.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3.4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E2481" w:rsidRPr="00A94F61" w:rsidRDefault="007E2481" w:rsidP="007E2481">
            <w:pPr>
              <w:spacing w:after="0" w:line="240" w:lineRule="auto"/>
              <w:rPr>
                <w:rFonts w:cs="Times New Roman"/>
                <w:b/>
              </w:rPr>
            </w:pPr>
            <w:r w:rsidRPr="00A94F61">
              <w:rPr>
                <w:rFonts w:cs="Times New Roman"/>
                <w:b/>
              </w:rPr>
              <w:t>&lt;0.001</w:t>
            </w:r>
          </w:p>
        </w:tc>
        <w:tc>
          <w:tcPr>
            <w:tcW w:w="1333" w:type="dxa"/>
            <w:vMerge/>
            <w:vAlign w:val="bottom"/>
          </w:tcPr>
          <w:p w:rsidR="007E2481" w:rsidRPr="00A94F61" w:rsidRDefault="007E2481" w:rsidP="007E2481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7E2481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7E2481" w:rsidRPr="00A94F61" w:rsidRDefault="007E2481" w:rsidP="007E24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Rectal blee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2481" w:rsidRPr="00A94F61" w:rsidRDefault="007E24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2.2 (1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3.1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E2481" w:rsidRPr="00A94F61" w:rsidRDefault="007E2481" w:rsidP="007E248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cs="Times New Roman"/>
                <w:b/>
              </w:rPr>
              <w:t>&lt;0.001</w:t>
            </w:r>
          </w:p>
        </w:tc>
        <w:tc>
          <w:tcPr>
            <w:tcW w:w="1333" w:type="dxa"/>
            <w:vMerge/>
            <w:vAlign w:val="bottom"/>
          </w:tcPr>
          <w:p w:rsidR="007E2481" w:rsidRPr="00A94F61" w:rsidRDefault="007E2481" w:rsidP="007E2481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7E2481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7E2481" w:rsidRPr="00A94F61" w:rsidRDefault="007E2481" w:rsidP="007E24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Dysphag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2481" w:rsidRPr="00A94F61" w:rsidRDefault="007E24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1.7 (1.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2.4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E2481" w:rsidRPr="00A94F61" w:rsidRDefault="007E2481" w:rsidP="007E248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cs="Times New Roman"/>
                <w:b/>
              </w:rPr>
              <w:t>0.001</w:t>
            </w:r>
          </w:p>
        </w:tc>
        <w:tc>
          <w:tcPr>
            <w:tcW w:w="1333" w:type="dxa"/>
            <w:vMerge/>
            <w:vAlign w:val="bottom"/>
          </w:tcPr>
          <w:p w:rsidR="007E2481" w:rsidRPr="00A94F61" w:rsidRDefault="007E2481" w:rsidP="007E2481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Dyspeps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1.1 (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766</w:t>
            </w:r>
          </w:p>
        </w:tc>
        <w:tc>
          <w:tcPr>
            <w:tcW w:w="1333" w:type="dxa"/>
            <w:vMerge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Bloating or disten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2.1 (1.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3.2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333" w:type="dxa"/>
            <w:vMerge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Nausea or vomit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2.1 (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6.7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1333" w:type="dxa"/>
            <w:vMerge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Reflu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1.4 (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301F0A">
              <w:rPr>
                <w:rFonts w:ascii="Calibri" w:eastAsia="Times New Roman" w:hAnsi="Calibri" w:cs="Times New Roman"/>
                <w:color w:val="000000"/>
              </w:rPr>
              <w:t>2.9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(ref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EC463E" w:rsidRPr="00A94F61" w:rsidRDefault="00EC463E" w:rsidP="00EC46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4F61">
              <w:rPr>
                <w:rFonts w:eastAsia="Times New Roman" w:cs="Times New Roman"/>
                <w:b/>
                <w:color w:val="000000"/>
              </w:rPr>
              <w:t>0.01</w:t>
            </w: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0.8 (0.6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Pr="00A94F61">
              <w:rPr>
                <w:rFonts w:eastAsia="Times New Roman" w:cs="Times New Roman"/>
                <w:color w:val="000000"/>
              </w:rPr>
              <w:t>1.0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</w:tcPr>
          <w:p w:rsidR="00EC463E" w:rsidRPr="00A94F61" w:rsidRDefault="00EC463E" w:rsidP="00EC46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15-49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1.3 (0.9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Pr="00A94F61">
              <w:rPr>
                <w:rFonts w:eastAsia="Times New Roman" w:cs="Times New Roman"/>
                <w:color w:val="000000"/>
              </w:rPr>
              <w:t>1.9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EC463E" w:rsidRPr="004D67C4" w:rsidRDefault="00EC46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67C4">
              <w:rPr>
                <w:rFonts w:eastAsia="Times New Roman" w:cs="Times New Roman"/>
                <w:color w:val="000000"/>
              </w:rPr>
              <w:t>0.209</w:t>
            </w: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60-69 yea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(ref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33" w:type="dxa"/>
            <w:vMerge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4D67C4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70+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0.8 (0.7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Pr="00A94F61">
              <w:rPr>
                <w:rFonts w:eastAsia="Times New Roman" w:cs="Times New Roman"/>
                <w:color w:val="000000"/>
              </w:rPr>
              <w:t>1.0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1F0A"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4D67C4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hnic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C463E" w:rsidRPr="00A94F61" w:rsidTr="004D67C4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463E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(ref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94F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EC463E" w:rsidRPr="007E2481" w:rsidRDefault="00EC463E" w:rsidP="004D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E2481">
              <w:rPr>
                <w:rFonts w:eastAsia="Times New Roman" w:cs="Times New Roman"/>
                <w:color w:val="000000"/>
              </w:rPr>
              <w:t>0.281</w:t>
            </w:r>
          </w:p>
        </w:tc>
      </w:tr>
      <w:tr w:rsidR="00EC463E" w:rsidRPr="00A94F61" w:rsidTr="00EC463E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-whi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C463E" w:rsidRPr="00A94F61" w:rsidRDefault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 (0.8–2.3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1</w:t>
            </w:r>
          </w:p>
        </w:tc>
        <w:tc>
          <w:tcPr>
            <w:tcW w:w="1333" w:type="dxa"/>
            <w:vMerge/>
            <w:vAlign w:val="bottom"/>
          </w:tcPr>
          <w:p w:rsidR="00EC463E" w:rsidRPr="00A94F61" w:rsidRDefault="00EC463E" w:rsidP="00EC463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8F691D" w:rsidRPr="007D198D" w:rsidRDefault="008F691D" w:rsidP="008F691D">
      <w:pPr>
        <w:spacing w:after="0"/>
        <w:rPr>
          <w:rFonts w:cs="Times New Roman"/>
          <w:sz w:val="20"/>
          <w:szCs w:val="18"/>
        </w:rPr>
      </w:pPr>
      <w:r w:rsidRPr="007D198D">
        <w:rPr>
          <w:rFonts w:cs="Times New Roman"/>
          <w:sz w:val="20"/>
          <w:szCs w:val="18"/>
        </w:rPr>
        <w:t>Bold indicates p&lt;0.05.</w:t>
      </w:r>
    </w:p>
    <w:p w:rsidR="008F691D" w:rsidRDefault="008F691D" w:rsidP="008F691D">
      <w:pPr>
        <w:spacing w:after="0"/>
        <w:rPr>
          <w:rFonts w:cs="Times New Roman"/>
          <w:sz w:val="20"/>
        </w:rPr>
      </w:pPr>
      <w:r w:rsidRPr="007D198D">
        <w:rPr>
          <w:rFonts w:cs="Times New Roman"/>
          <w:sz w:val="20"/>
          <w:szCs w:val="18"/>
        </w:rPr>
        <w:t xml:space="preserve">NB </w:t>
      </w:r>
      <w:r w:rsidR="00A418D9">
        <w:rPr>
          <w:rFonts w:cs="Times New Roman"/>
          <w:sz w:val="20"/>
          <w:szCs w:val="18"/>
        </w:rPr>
        <w:t xml:space="preserve">n=1559 due to missing observations of ethnicity and patient interval. Specifically, 12% of patients with a single abdominal symptom had missing ethnicity while </w:t>
      </w:r>
      <w:r w:rsidRPr="007D198D">
        <w:rPr>
          <w:rFonts w:cs="Times New Roman"/>
          <w:sz w:val="20"/>
        </w:rPr>
        <w:t>21% had missing information on the patient interval</w:t>
      </w:r>
      <w:r w:rsidR="00A418D9">
        <w:rPr>
          <w:rFonts w:cs="Times New Roman"/>
          <w:sz w:val="20"/>
        </w:rPr>
        <w:t>.</w:t>
      </w:r>
      <w:r w:rsidRPr="007D198D">
        <w:rPr>
          <w:rFonts w:cs="Times New Roman"/>
          <w:sz w:val="20"/>
        </w:rPr>
        <w:t xml:space="preserve"> </w:t>
      </w:r>
      <w:r w:rsidR="00A418D9">
        <w:rPr>
          <w:rFonts w:cs="Times New Roman"/>
          <w:sz w:val="20"/>
        </w:rPr>
        <w:t>F</w:t>
      </w:r>
      <w:r w:rsidRPr="007D198D">
        <w:rPr>
          <w:rFonts w:cs="Times New Roman"/>
          <w:sz w:val="20"/>
        </w:rPr>
        <w:t>or exact proportions of missingness by symptom category please see Table S</w:t>
      </w:r>
      <w:r>
        <w:rPr>
          <w:rFonts w:cs="Times New Roman"/>
          <w:sz w:val="20"/>
        </w:rPr>
        <w:t>5</w:t>
      </w:r>
      <w:r w:rsidRPr="007D198D">
        <w:rPr>
          <w:rFonts w:cs="Times New Roman"/>
          <w:sz w:val="20"/>
        </w:rPr>
        <w:t>.</w:t>
      </w:r>
    </w:p>
    <w:p w:rsidR="008F691D" w:rsidRDefault="008F691D" w:rsidP="008F691D">
      <w:pPr>
        <w:spacing w:after="0"/>
        <w:rPr>
          <w:rFonts w:cs="Times New Roman"/>
          <w:sz w:val="20"/>
        </w:rPr>
      </w:pPr>
    </w:p>
    <w:p w:rsidR="008F691D" w:rsidRPr="007D198D" w:rsidRDefault="008F691D" w:rsidP="008F691D">
      <w:pPr>
        <w:spacing w:after="0"/>
        <w:rPr>
          <w:rFonts w:cs="Times New Roman"/>
          <w:sz w:val="20"/>
        </w:rPr>
      </w:pPr>
    </w:p>
    <w:p w:rsidR="008F691D" w:rsidRPr="003A3AB6" w:rsidRDefault="008F691D" w:rsidP="008F691D"/>
    <w:p w:rsidR="008F691D" w:rsidRDefault="008F691D" w:rsidP="008F691D">
      <w:pPr>
        <w:rPr>
          <w:rFonts w:asciiTheme="majorHAnsi" w:eastAsiaTheme="majorEastAsia" w:hAnsiTheme="majorHAnsi" w:cstheme="majorBidi"/>
          <w:sz w:val="26"/>
          <w:szCs w:val="26"/>
        </w:rPr>
        <w:sectPr w:rsidR="008F691D" w:rsidSect="00A94F61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F691D" w:rsidRPr="005A4E57" w:rsidRDefault="008F691D" w:rsidP="008F691D">
      <w:pPr>
        <w:pStyle w:val="Heading2"/>
        <w:rPr>
          <w:color w:val="auto"/>
        </w:rPr>
      </w:pPr>
      <w:r w:rsidRPr="005A4E57">
        <w:rPr>
          <w:color w:val="auto"/>
        </w:rPr>
        <w:lastRenderedPageBreak/>
        <w:t xml:space="preserve">Table </w:t>
      </w:r>
      <w:r>
        <w:rPr>
          <w:color w:val="auto"/>
        </w:rPr>
        <w:t>S5</w:t>
      </w:r>
      <w:r w:rsidRPr="005A4E57">
        <w:rPr>
          <w:color w:val="auto"/>
        </w:rPr>
        <w:t xml:space="preserve"> Summary statistics for the patient interval (measured in days)</w:t>
      </w:r>
      <w:r>
        <w:rPr>
          <w:color w:val="auto"/>
        </w:rPr>
        <w:t xml:space="preserve"> and the </w:t>
      </w:r>
      <w:r w:rsidRPr="005A4E57">
        <w:rPr>
          <w:color w:val="auto"/>
        </w:rPr>
        <w:t>proportion of patients that experienced intervals exceeding 60 days, by abdominal symptom construct</w:t>
      </w:r>
    </w:p>
    <w:p w:rsidR="008F691D" w:rsidRPr="00C47122" w:rsidRDefault="008F691D" w:rsidP="008F691D">
      <w:pPr>
        <w:rPr>
          <w:rFonts w:cs="Times New Roman"/>
          <w:sz w:val="20"/>
        </w:rPr>
      </w:pPr>
      <w:r w:rsidRPr="00A94F61">
        <w:rPr>
          <w:rFonts w:cs="Times New Roman"/>
          <w:sz w:val="20"/>
        </w:rPr>
        <w:t xml:space="preserve">NB Variation in the </w:t>
      </w:r>
      <w:r w:rsidRPr="00C47122">
        <w:rPr>
          <w:rFonts w:cs="Times New Roman"/>
          <w:sz w:val="20"/>
        </w:rPr>
        <w:t>patient interval was studied among those with a single symptom only, and so symptom constructs are mutually exclusi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709"/>
        <w:gridCol w:w="1842"/>
        <w:gridCol w:w="850"/>
        <w:gridCol w:w="709"/>
        <w:gridCol w:w="709"/>
        <w:gridCol w:w="709"/>
        <w:gridCol w:w="709"/>
        <w:gridCol w:w="1276"/>
        <w:gridCol w:w="1134"/>
      </w:tblGrid>
      <w:tr w:rsidR="00A94F61" w:rsidRPr="00C47122" w:rsidTr="00A94F6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Symptom constru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Sympto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%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25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50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75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90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  <w:b/>
              </w:rPr>
            </w:pPr>
            <w:r w:rsidRPr="00C47122">
              <w:rPr>
                <w:b/>
              </w:rPr>
              <w:t>% 60+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  <w:b/>
              </w:rPr>
              <w:t>% missing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Abdominal Pain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Abdominal pain</w:t>
            </w:r>
            <w:r w:rsidRPr="00C47122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15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3% (21%-2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1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6%</w:t>
            </w:r>
          </w:p>
        </w:tc>
      </w:tr>
      <w:tr w:rsidR="00A94F61" w:rsidRPr="00C47122" w:rsidTr="00A94F61">
        <w:tc>
          <w:tcPr>
            <w:tcW w:w="2552" w:type="dxa"/>
          </w:tcPr>
          <w:p w:rsidR="00A94F61" w:rsidRPr="00C47122" w:rsidRDefault="00A94F61" w:rsidP="00A94F61">
            <w:pPr>
              <w:rPr>
                <w:rFonts w:cs="Times New Roman"/>
                <w:sz w:val="20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Epigastric pai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86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% (3%-5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9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2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1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05</w:t>
            </w:r>
          </w:p>
        </w:tc>
        <w:tc>
          <w:tcPr>
            <w:tcW w:w="1276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17%</w:t>
            </w:r>
          </w:p>
        </w:tc>
        <w:tc>
          <w:tcPr>
            <w:tcW w:w="1134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6%</w:t>
            </w:r>
          </w:p>
        </w:tc>
      </w:tr>
      <w:tr w:rsidR="00A94F61" w:rsidRPr="00C47122" w:rsidTr="00A94F61">
        <w:tc>
          <w:tcPr>
            <w:tcW w:w="2552" w:type="dxa"/>
          </w:tcPr>
          <w:p w:rsidR="00A94F61" w:rsidRPr="00C47122" w:rsidRDefault="00A94F61" w:rsidP="00A94F61">
            <w:pPr>
              <w:rPr>
                <w:rFonts w:cs="Times New Roman"/>
                <w:sz w:val="20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Loin pain &amp; renal coli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7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% (2%-3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2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1</w:t>
            </w:r>
          </w:p>
        </w:tc>
        <w:tc>
          <w:tcPr>
            <w:tcW w:w="709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1</w:t>
            </w:r>
          </w:p>
        </w:tc>
        <w:tc>
          <w:tcPr>
            <w:tcW w:w="1276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13%</w:t>
            </w:r>
          </w:p>
        </w:tc>
        <w:tc>
          <w:tcPr>
            <w:tcW w:w="1134" w:type="dxa"/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7%</w:t>
            </w:r>
          </w:p>
        </w:tc>
      </w:tr>
      <w:tr w:rsidR="00A94F61" w:rsidRPr="00C47122" w:rsidTr="00A94F61">
        <w:tc>
          <w:tcPr>
            <w:tcW w:w="2552" w:type="dxa"/>
            <w:tcBorders>
              <w:bottom w:val="nil"/>
            </w:tcBorders>
          </w:tcPr>
          <w:p w:rsidR="00A94F61" w:rsidRPr="00C47122" w:rsidRDefault="00A94F61" w:rsidP="00A94F61">
            <w:pPr>
              <w:rPr>
                <w:rFonts w:cs="Times New Roman"/>
                <w:sz w:val="20"/>
              </w:rPr>
            </w:pPr>
          </w:p>
        </w:tc>
        <w:tc>
          <w:tcPr>
            <w:tcW w:w="2410" w:type="dxa"/>
            <w:tcBorders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Right iliac fossa pain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8</w:t>
            </w:r>
          </w:p>
        </w:tc>
        <w:tc>
          <w:tcPr>
            <w:tcW w:w="1842" w:type="dxa"/>
            <w:tcBorders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.8% (0.5%-1.3%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7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7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94F61" w:rsidRPr="00C47122" w:rsidRDefault="00A94F61" w:rsidP="00A94F61">
            <w:pPr>
              <w:rPr>
                <w:rFonts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Suprapubic pa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.2% (0.1%-0.5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5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Change in Bowel Habit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Change in bowel hab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62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2% (10%-13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4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%</w:t>
            </w:r>
          </w:p>
        </w:tc>
      </w:tr>
      <w:tr w:rsidR="00A94F61" w:rsidRPr="00C47122" w:rsidTr="00A94F61">
        <w:tc>
          <w:tcPr>
            <w:tcW w:w="2552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Diarrhoea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76</w:t>
            </w:r>
          </w:p>
        </w:tc>
        <w:tc>
          <w:tcPr>
            <w:tcW w:w="1842" w:type="dxa"/>
            <w:tcBorders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8% (7%-9%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5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6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5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Constip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8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% (3%-5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1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5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Dyspeps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Dyspepsia and related epigastric symptoms</w:t>
            </w:r>
            <w:r w:rsidRPr="00C47122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% (4%-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1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5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Dysphagi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Dysphag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5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1% (10%-13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6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Odynophag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.4% (0.2%-0.8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2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Reflu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Reflu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.3% (0.9%-1.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7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4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Bloating or Distension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Abdominal blo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0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% (2%-3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7%</w:t>
            </w:r>
          </w:p>
        </w:tc>
      </w:tr>
      <w:tr w:rsidR="00A94F61" w:rsidRPr="00C47122" w:rsidTr="00A94F61">
        <w:tc>
          <w:tcPr>
            <w:tcW w:w="2552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Abdominal distension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7</w:t>
            </w:r>
          </w:p>
        </w:tc>
        <w:tc>
          <w:tcPr>
            <w:tcW w:w="1842" w:type="dxa"/>
            <w:tcBorders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.2% (0.8%-1.7%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9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2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36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9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Ascit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.4% (0.2%-0.8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6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6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Nausea or Vomiting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Vomi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% (1%-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12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1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Nause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.8% (0.5%-1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8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9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33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33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Rect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Per-rectal bleeding</w:t>
            </w:r>
            <w:r w:rsidRPr="00C47122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9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2% (20%-2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%</w:t>
            </w:r>
          </w:p>
        </w:tc>
      </w:tr>
      <w:tr w:rsidR="00A94F61" w:rsidRPr="00C47122" w:rsidTr="00A94F6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All abdominal symptom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25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t>2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94F61" w:rsidRPr="00C47122" w:rsidRDefault="00A94F61" w:rsidP="00A94F61">
            <w:pPr>
              <w:jc w:val="center"/>
              <w:rPr>
                <w:rFonts w:cs="Times New Roman"/>
              </w:rPr>
            </w:pPr>
            <w:r w:rsidRPr="00C47122">
              <w:rPr>
                <w:rFonts w:cs="Times New Roman"/>
              </w:rPr>
              <w:t>21%</w:t>
            </w:r>
          </w:p>
        </w:tc>
      </w:tr>
    </w:tbl>
    <w:p w:rsidR="00A94F61" w:rsidRPr="00C47122" w:rsidRDefault="00A94F61" w:rsidP="00A94F61">
      <w:pPr>
        <w:pStyle w:val="NoSpacing"/>
        <w:rPr>
          <w:rFonts w:cs="Times New Roman"/>
          <w:sz w:val="20"/>
        </w:rPr>
      </w:pPr>
      <w:r w:rsidRPr="00C47122">
        <w:rPr>
          <w:rFonts w:cs="Times New Roman"/>
          <w:sz w:val="20"/>
          <w:vertAlign w:val="superscript"/>
        </w:rPr>
        <w:t xml:space="preserve">1 </w:t>
      </w:r>
      <w:r w:rsidRPr="00C47122">
        <w:rPr>
          <w:rFonts w:cs="Times New Roman"/>
          <w:sz w:val="20"/>
        </w:rPr>
        <w:t>Abdominal pain that was not otherwise specified, excluding acute abdominal pain</w:t>
      </w:r>
    </w:p>
    <w:p w:rsidR="00A94F61" w:rsidRPr="00C47122" w:rsidRDefault="00A94F61" w:rsidP="00A94F61">
      <w:pPr>
        <w:pStyle w:val="NoSpacing"/>
        <w:rPr>
          <w:rFonts w:cs="Times New Roman"/>
          <w:sz w:val="20"/>
        </w:rPr>
      </w:pPr>
      <w:r w:rsidRPr="00C47122">
        <w:rPr>
          <w:rFonts w:cs="Times New Roman"/>
          <w:sz w:val="20"/>
          <w:vertAlign w:val="superscript"/>
        </w:rPr>
        <w:t>2</w:t>
      </w:r>
      <w:r w:rsidRPr="00C47122">
        <w:rPr>
          <w:rFonts w:cs="Times New Roman"/>
          <w:sz w:val="20"/>
        </w:rPr>
        <w:t xml:space="preserve"> includes dyspepsia, indigestion, waterbrash, gastritis, burping, belching, “GI upset”, and “upper GI symptoms”.</w:t>
      </w:r>
    </w:p>
    <w:p w:rsidR="00A94F61" w:rsidRPr="00C47122" w:rsidRDefault="00A94F61" w:rsidP="00A94F61">
      <w:pPr>
        <w:pStyle w:val="NoSpacing"/>
        <w:rPr>
          <w:rFonts w:cs="Times New Roman"/>
          <w:sz w:val="20"/>
        </w:rPr>
      </w:pPr>
      <w:r w:rsidRPr="00C47122">
        <w:rPr>
          <w:rFonts w:cs="Times New Roman"/>
          <w:sz w:val="20"/>
          <w:vertAlign w:val="superscript"/>
        </w:rPr>
        <w:t>3</w:t>
      </w:r>
      <w:r w:rsidRPr="00C47122">
        <w:rPr>
          <w:rFonts w:cs="Times New Roman"/>
          <w:sz w:val="20"/>
        </w:rPr>
        <w:t xml:space="preserve"> includes blood in stool or rectal bleeding, excludes acute per rectal (PR) bleed</w:t>
      </w:r>
    </w:p>
    <w:p w:rsidR="00A94F61" w:rsidRPr="00C47122" w:rsidRDefault="00A94F61" w:rsidP="00A94F61">
      <w:pPr>
        <w:rPr>
          <w:rFonts w:cs="Times New Roman"/>
          <w:sz w:val="16"/>
        </w:rPr>
      </w:pPr>
    </w:p>
    <w:p w:rsidR="00A94F61" w:rsidRPr="00C47122" w:rsidRDefault="00A94F61" w:rsidP="00A94F61">
      <w:pPr>
        <w:sectPr w:rsidR="00A94F61" w:rsidRPr="00C47122" w:rsidSect="00A94F6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F691D" w:rsidRPr="005A4E57" w:rsidRDefault="008F691D" w:rsidP="008F691D">
      <w:pPr>
        <w:pStyle w:val="Heading2"/>
        <w:rPr>
          <w:color w:val="auto"/>
        </w:rPr>
      </w:pPr>
      <w:r w:rsidRPr="005A4E57">
        <w:rPr>
          <w:color w:val="auto"/>
        </w:rPr>
        <w:lastRenderedPageBreak/>
        <w:t>Table S</w:t>
      </w:r>
      <w:r>
        <w:rPr>
          <w:color w:val="auto"/>
        </w:rPr>
        <w:t xml:space="preserve">6 </w:t>
      </w:r>
      <w:r w:rsidRPr="005A4E57">
        <w:rPr>
          <w:color w:val="auto"/>
        </w:rPr>
        <w:t>Frequency of 12 most common abdominal symptom combina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08"/>
        <w:gridCol w:w="1562"/>
        <w:gridCol w:w="2265"/>
      </w:tblGrid>
      <w:tr w:rsidR="008F691D" w:rsidRPr="00C47122" w:rsidTr="007B6DCB">
        <w:trPr>
          <w:trHeight w:val="300"/>
        </w:trPr>
        <w:tc>
          <w:tcPr>
            <w:tcW w:w="41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F691D" w:rsidRPr="00C47122" w:rsidDel="00FC3F98" w:rsidRDefault="008F691D" w:rsidP="00A94F61">
            <w:pPr>
              <w:jc w:val="center"/>
            </w:pP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nil"/>
            </w:tcBorders>
            <w:noWrap/>
            <w:vAlign w:val="bottom"/>
          </w:tcPr>
          <w:p w:rsidR="008F691D" w:rsidRPr="007B6DCB" w:rsidRDefault="008F691D" w:rsidP="007B6DCB">
            <w:pPr>
              <w:pStyle w:val="NoSpacing"/>
              <w:jc w:val="center"/>
              <w:rPr>
                <w:b/>
              </w:rPr>
            </w:pPr>
            <w:r w:rsidRPr="007B6DCB" w:rsidDel="00FC3F98">
              <w:rPr>
                <w:b/>
              </w:rPr>
              <w:t xml:space="preserve">Frequency of </w:t>
            </w:r>
            <w:r w:rsidRPr="007B6DCB">
              <w:rPr>
                <w:b/>
              </w:rPr>
              <w:t xml:space="preserve">12 most common </w:t>
            </w:r>
            <w:r w:rsidRPr="007B6DCB" w:rsidDel="00FC3F98">
              <w:rPr>
                <w:b/>
              </w:rPr>
              <w:t>abdominal symptom</w:t>
            </w:r>
            <w:r w:rsidRPr="007B6DCB">
              <w:rPr>
                <w:b/>
              </w:rPr>
              <w:t xml:space="preserve"> combinations </w:t>
            </w:r>
            <w:r w:rsidRPr="007B6DCB" w:rsidDel="00FC3F98">
              <w:rPr>
                <w:b/>
              </w:rPr>
              <w:t>among symptomatic cancer patients (n=15,956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F691D" w:rsidRPr="007B6DCB" w:rsidDel="00FC3F98" w:rsidRDefault="008F691D" w:rsidP="007B6DCB">
            <w:pPr>
              <w:pStyle w:val="NoSpacing"/>
              <w:jc w:val="center"/>
              <w:rPr>
                <w:b/>
              </w:rPr>
            </w:pPr>
            <w:r w:rsidRPr="007B6DCB" w:rsidDel="00FC3F98">
              <w:rPr>
                <w:b/>
              </w:rPr>
              <w:t>Symptom</w:t>
            </w:r>
            <w:r w:rsidRPr="007B6DCB">
              <w:rPr>
                <w:b/>
              </w:rPr>
              <w:t xml:space="preserve"> combination*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91D" w:rsidRPr="007B6DCB" w:rsidDel="00FC3F98" w:rsidRDefault="008F691D" w:rsidP="007B6DCB">
            <w:pPr>
              <w:pStyle w:val="NoSpacing"/>
              <w:jc w:val="center"/>
              <w:rPr>
                <w:b/>
              </w:rPr>
            </w:pPr>
            <w:r w:rsidRPr="007B6DCB" w:rsidDel="00FC3F98">
              <w:rPr>
                <w:b/>
              </w:rPr>
              <w:t>No</w:t>
            </w:r>
            <w:r w:rsidRPr="007B6DCB">
              <w:rPr>
                <w:b/>
              </w:rPr>
              <w:t>.</w:t>
            </w:r>
            <w:r w:rsidRPr="007B6DCB" w:rsidDel="00FC3F98">
              <w:rPr>
                <w:b/>
              </w:rPr>
              <w:t xml:space="preserve"> of patients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F691D" w:rsidRPr="007B6DCB" w:rsidDel="00FC3F98" w:rsidRDefault="008F691D" w:rsidP="007B6DCB">
            <w:pPr>
              <w:pStyle w:val="NoSpacing"/>
              <w:jc w:val="center"/>
              <w:rPr>
                <w:b/>
              </w:rPr>
            </w:pPr>
            <w:r w:rsidRPr="007B6DCB">
              <w:rPr>
                <w:b/>
              </w:rPr>
              <w:t xml:space="preserve">% </w:t>
            </w:r>
            <w:r w:rsidRPr="007B6DCB" w:rsidDel="00FC3F98">
              <w:rPr>
                <w:b/>
              </w:rPr>
              <w:t>(95% CI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Abdominal pain alon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952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6.0% (5.6% – 6.3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CIBH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694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4.3% (4.0% - 4.7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Rectal bleeding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595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3.7% (3.4% - 4.0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Dysphagia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355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2.2% (2.0% - 2.5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Dyspepsia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168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1.1% (0.9% – 1.2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  <w:rPr>
                <w:b/>
              </w:rPr>
            </w:pPr>
            <w:r w:rsidRPr="00C47122">
              <w:rPr>
                <w:b/>
              </w:rPr>
              <w:t>CIBH &amp; Rectal bleeding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147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9% (0.8% – 1.1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Nausea or vomiting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140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9% (0.7% – 1.0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Bloating or distension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138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9% (0.7% – 1.0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  <w:rPr>
                <w:b/>
              </w:rPr>
            </w:pPr>
            <w:r w:rsidRPr="00C47122">
              <w:rPr>
                <w:b/>
              </w:rPr>
              <w:t>Abdominal pain &amp; CIBH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93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6% (0.5% – 0.7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  <w:rPr>
                <w:b/>
              </w:rPr>
            </w:pPr>
            <w:r w:rsidRPr="00C47122">
              <w:rPr>
                <w:b/>
              </w:rPr>
              <w:t>Abdominal pain &amp; Nausea or vomiting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64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4% (0.3% – 0.5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  <w:rPr>
                <w:b/>
              </w:rPr>
            </w:pPr>
            <w:r w:rsidRPr="00C47122">
              <w:rPr>
                <w:b/>
              </w:rPr>
              <w:t>Abdominal pain &amp; Bloating or distension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56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4% (0.3% – 0.5%)</w:t>
            </w:r>
          </w:p>
        </w:tc>
      </w:tr>
      <w:tr w:rsidR="008F691D" w:rsidRPr="00C47122" w:rsidTr="007B6DCB">
        <w:trPr>
          <w:trHeight w:val="300"/>
        </w:trPr>
        <w:tc>
          <w:tcPr>
            <w:tcW w:w="410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B5629F">
            <w:pPr>
              <w:pStyle w:val="NoSpacing"/>
            </w:pPr>
            <w:r w:rsidRPr="00C47122">
              <w:t>Reflux alon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36</w:t>
            </w:r>
          </w:p>
        </w:tc>
        <w:tc>
          <w:tcPr>
            <w:tcW w:w="2265" w:type="dxa"/>
            <w:noWrap/>
            <w:vAlign w:val="bottom"/>
            <w:hideMark/>
          </w:tcPr>
          <w:p w:rsidR="008F691D" w:rsidRPr="00C47122" w:rsidRDefault="008F691D" w:rsidP="007B6DCB">
            <w:pPr>
              <w:pStyle w:val="NoSpacing"/>
              <w:jc w:val="center"/>
            </w:pPr>
            <w:r w:rsidRPr="00C47122">
              <w:t>0.2% (0.2% – 0.3%)</w:t>
            </w:r>
          </w:p>
        </w:tc>
      </w:tr>
    </w:tbl>
    <w:p w:rsidR="008F691D" w:rsidRPr="00B33228" w:rsidRDefault="008F691D" w:rsidP="008F691D">
      <w:pPr>
        <w:pStyle w:val="NoSpacing"/>
        <w:rPr>
          <w:sz w:val="20"/>
          <w:szCs w:val="20"/>
        </w:rPr>
      </w:pPr>
      <w:r w:rsidRPr="00B33228">
        <w:rPr>
          <w:sz w:val="20"/>
          <w:szCs w:val="20"/>
        </w:rPr>
        <w:t>CIBH = change in bowel habit. Symptom pairs are in bold print.</w:t>
      </w:r>
    </w:p>
    <w:p w:rsidR="008F691D" w:rsidRPr="00B33228" w:rsidRDefault="008F691D" w:rsidP="008F691D">
      <w:pPr>
        <w:pStyle w:val="NoSpacing"/>
        <w:rPr>
          <w:sz w:val="20"/>
          <w:szCs w:val="20"/>
        </w:rPr>
      </w:pPr>
      <w:r w:rsidRPr="00B33228">
        <w:rPr>
          <w:sz w:val="20"/>
          <w:szCs w:val="20"/>
        </w:rPr>
        <w:t xml:space="preserve">*Symptom combinations based on presence/absence of abdominal symptoms only. </w:t>
      </w:r>
    </w:p>
    <w:p w:rsidR="008F691D" w:rsidRDefault="008F691D" w:rsidP="008F691D"/>
    <w:p w:rsidR="008F691D" w:rsidRDefault="008F691D" w:rsidP="008F691D">
      <w:r>
        <w:t>Patients with t</w:t>
      </w:r>
      <w:r w:rsidRPr="00B373AD">
        <w:t>he 12 most frequent symptom combinations were selected for supplementary analyses</w:t>
      </w:r>
      <w:r>
        <w:t xml:space="preserve"> (n=3,438, 94% of all patients with an abdominal symptom in our sample). This</w:t>
      </w:r>
      <w:r w:rsidRPr="00B373AD">
        <w:t xml:space="preserve"> included the </w:t>
      </w:r>
      <w:r>
        <w:t>eight</w:t>
      </w:r>
      <w:r w:rsidRPr="00B373AD">
        <w:t xml:space="preserve"> abdominal symptoms </w:t>
      </w:r>
      <w:r>
        <w:t>as single symptoms</w:t>
      </w:r>
      <w:r w:rsidRPr="00B373AD">
        <w:t xml:space="preserve">, as well as </w:t>
      </w:r>
      <w:r>
        <w:t>four</w:t>
      </w:r>
      <w:r w:rsidRPr="00B373AD">
        <w:t xml:space="preserve"> symptom pairs</w:t>
      </w:r>
      <w:r>
        <w:t>: change in bowel habit (CIBH) and rectal bleeding;</w:t>
      </w:r>
      <w:r w:rsidRPr="00B373AD">
        <w:t xml:space="preserve"> </w:t>
      </w:r>
      <w:r>
        <w:t xml:space="preserve">abdominal pain and CIBH; abdominal pain and nausea/vomiting; and abdominal pain and bloating/distension </w:t>
      </w:r>
      <w:r w:rsidRPr="00B373AD">
        <w:t>(see table S</w:t>
      </w:r>
      <w:r>
        <w:t>6</w:t>
      </w:r>
      <w:r w:rsidRPr="00B373AD">
        <w:t>).</w:t>
      </w:r>
      <w:r>
        <w:t xml:space="preserve"> </w:t>
      </w:r>
    </w:p>
    <w:p w:rsidR="008F691D" w:rsidRDefault="008F691D" w:rsidP="008F691D">
      <w:pPr>
        <w:rPr>
          <w:rFonts w:asciiTheme="majorHAnsi" w:eastAsiaTheme="majorEastAsia" w:hAnsiTheme="majorHAnsi" w:cstheme="majorBidi"/>
          <w:sz w:val="26"/>
          <w:szCs w:val="26"/>
        </w:rPr>
      </w:pPr>
      <w:r w:rsidRPr="005826B8">
        <w:t>Change in bowel habit and rectal bleeding was the most common symptom pair (</w:t>
      </w:r>
      <w:r>
        <w:t>seen in 0.9% of all symptomatic cancer patients).</w:t>
      </w:r>
      <w:r w:rsidRPr="00AE39C6">
        <w:t xml:space="preserve"> </w:t>
      </w:r>
      <w:r>
        <w:br w:type="page"/>
      </w:r>
    </w:p>
    <w:p w:rsidR="008F691D" w:rsidRPr="005A4E57" w:rsidRDefault="008F691D" w:rsidP="008F691D">
      <w:pPr>
        <w:pStyle w:val="Heading2"/>
        <w:rPr>
          <w:color w:val="auto"/>
        </w:rPr>
      </w:pPr>
      <w:r w:rsidRPr="00AE39C6">
        <w:rPr>
          <w:color w:val="auto"/>
        </w:rPr>
        <w:lastRenderedPageBreak/>
        <w:t>Table S</w:t>
      </w:r>
      <w:r>
        <w:rPr>
          <w:color w:val="auto"/>
        </w:rPr>
        <w:t>7</w:t>
      </w:r>
      <w:r w:rsidRPr="005A4E57">
        <w:rPr>
          <w:color w:val="auto"/>
        </w:rPr>
        <w:t xml:space="preserve"> Summary statistics for the patient interval (measured in days)</w:t>
      </w:r>
      <w:r>
        <w:rPr>
          <w:color w:val="auto"/>
        </w:rPr>
        <w:t xml:space="preserve"> and</w:t>
      </w:r>
      <w:r w:rsidRPr="005A4E57">
        <w:rPr>
          <w:color w:val="auto"/>
        </w:rPr>
        <w:t xml:space="preserve"> proportion of patients that experienced intervals exceeding 60 days, by symptom combination</w:t>
      </w:r>
    </w:p>
    <w:p w:rsidR="008F691D" w:rsidRDefault="008F691D" w:rsidP="008F691D"/>
    <w:tbl>
      <w:tblPr>
        <w:tblStyle w:val="TableGrid"/>
        <w:tblpPr w:leftFromText="180" w:rightFromText="180" w:vertAnchor="text" w:horzAnchor="margin" w:tblpY="-66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850"/>
        <w:gridCol w:w="709"/>
        <w:gridCol w:w="851"/>
        <w:gridCol w:w="708"/>
        <w:gridCol w:w="709"/>
        <w:gridCol w:w="1276"/>
      </w:tblGrid>
      <w:tr w:rsidR="00744C0D" w:rsidRPr="00B33228" w:rsidTr="00A0101D">
        <w:trPr>
          <w:trHeight w:val="24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Symptom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25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50th</w:t>
            </w:r>
            <w:r w:rsidR="00A0101D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75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90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29F" w:rsidRPr="00B33228" w:rsidRDefault="00B5629F" w:rsidP="00744C0D">
            <w:pPr>
              <w:jc w:val="center"/>
              <w:rPr>
                <w:b/>
              </w:rPr>
            </w:pPr>
            <w:r w:rsidRPr="00B33228">
              <w:rPr>
                <w:b/>
              </w:rPr>
              <w:t>% 60+ days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r w:rsidRPr="00B33228">
              <w:t>Abdominal pa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952</w:t>
            </w:r>
          </w:p>
        </w:tc>
        <w:tc>
          <w:tcPr>
            <w:tcW w:w="850" w:type="dxa"/>
            <w:tcBorders>
              <w:top w:val="nil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29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0</w:t>
            </w:r>
          </w:p>
        </w:tc>
        <w:tc>
          <w:tcPr>
            <w:tcW w:w="851" w:type="dxa"/>
            <w:tcBorders>
              <w:top w:val="nil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7</w:t>
            </w:r>
          </w:p>
        </w:tc>
        <w:tc>
          <w:tcPr>
            <w:tcW w:w="708" w:type="dxa"/>
            <w:tcBorders>
              <w:top w:val="nil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0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7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14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r w:rsidRPr="00B33228">
              <w:t>CIB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94</w:t>
            </w:r>
          </w:p>
        </w:tc>
        <w:tc>
          <w:tcPr>
            <w:tcW w:w="850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2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</w:t>
            </w:r>
          </w:p>
        </w:tc>
        <w:tc>
          <w:tcPr>
            <w:tcW w:w="851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0</w:t>
            </w:r>
          </w:p>
        </w:tc>
        <w:tc>
          <w:tcPr>
            <w:tcW w:w="708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73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78</w:t>
            </w:r>
          </w:p>
        </w:tc>
        <w:tc>
          <w:tcPr>
            <w:tcW w:w="1276" w:type="dxa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32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r w:rsidRPr="00B33228">
              <w:t>Rectal bleedin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95</w:t>
            </w:r>
          </w:p>
        </w:tc>
        <w:tc>
          <w:tcPr>
            <w:tcW w:w="850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6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</w:t>
            </w:r>
          </w:p>
        </w:tc>
        <w:tc>
          <w:tcPr>
            <w:tcW w:w="851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7</w:t>
            </w:r>
          </w:p>
        </w:tc>
        <w:tc>
          <w:tcPr>
            <w:tcW w:w="708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1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36</w:t>
            </w:r>
          </w:p>
        </w:tc>
        <w:tc>
          <w:tcPr>
            <w:tcW w:w="1276" w:type="dxa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26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r w:rsidRPr="00B33228">
              <w:t>Dysphagi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55</w:t>
            </w:r>
          </w:p>
        </w:tc>
        <w:tc>
          <w:tcPr>
            <w:tcW w:w="850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9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9</w:t>
            </w:r>
          </w:p>
        </w:tc>
        <w:tc>
          <w:tcPr>
            <w:tcW w:w="851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0</w:t>
            </w:r>
          </w:p>
        </w:tc>
        <w:tc>
          <w:tcPr>
            <w:tcW w:w="708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1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18</w:t>
            </w:r>
          </w:p>
        </w:tc>
        <w:tc>
          <w:tcPr>
            <w:tcW w:w="1276" w:type="dxa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25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r w:rsidRPr="00B33228">
              <w:t>Dyspepsi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68</w:t>
            </w:r>
          </w:p>
        </w:tc>
        <w:tc>
          <w:tcPr>
            <w:tcW w:w="850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1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0</w:t>
            </w:r>
          </w:p>
        </w:tc>
        <w:tc>
          <w:tcPr>
            <w:tcW w:w="851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7</w:t>
            </w:r>
          </w:p>
        </w:tc>
        <w:tc>
          <w:tcPr>
            <w:tcW w:w="708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8</w:t>
            </w:r>
          </w:p>
        </w:tc>
        <w:tc>
          <w:tcPr>
            <w:tcW w:w="709" w:type="dxa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92</w:t>
            </w:r>
          </w:p>
        </w:tc>
        <w:tc>
          <w:tcPr>
            <w:tcW w:w="1276" w:type="dxa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19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rPr>
                <w:b/>
              </w:rPr>
            </w:pPr>
            <w:r w:rsidRPr="00B33228">
              <w:rPr>
                <w:b/>
              </w:rPr>
              <w:t>CIBH &amp; Rectal bleedin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2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38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r w:rsidRPr="00B33228">
              <w:t>Nausea or vomitin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9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r w:rsidRPr="00B33228">
              <w:t>Bloating or distensio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0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25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rPr>
                <w:b/>
              </w:rPr>
            </w:pPr>
            <w:r w:rsidRPr="00B33228">
              <w:rPr>
                <w:b/>
              </w:rPr>
              <w:t>Abdominal pain &amp; CIB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2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23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rPr>
                <w:b/>
              </w:rPr>
            </w:pPr>
            <w:r w:rsidRPr="00B33228">
              <w:rPr>
                <w:b/>
              </w:rPr>
              <w:t>Abdominal pain &amp; Nausea or vomitin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6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14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rPr>
                <w:b/>
              </w:rPr>
            </w:pPr>
            <w:r w:rsidRPr="00B33228">
              <w:rPr>
                <w:b/>
              </w:rPr>
              <w:t>Abdominal pain &amp; bloating or distensio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4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23%</w:t>
            </w:r>
          </w:p>
        </w:tc>
      </w:tr>
      <w:tr w:rsidR="00744C0D" w:rsidRPr="00B33228" w:rsidTr="00A0101D">
        <w:trPr>
          <w:trHeight w:val="300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r w:rsidRPr="00B33228">
              <w:t>Reflux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629F" w:rsidRPr="00B33228" w:rsidRDefault="00B5629F" w:rsidP="00744C0D">
            <w:pPr>
              <w:jc w:val="center"/>
            </w:pPr>
            <w:r w:rsidRPr="00B33228">
              <w:t>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629F" w:rsidRPr="00B33228" w:rsidRDefault="00B5629F" w:rsidP="00744C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3228">
              <w:rPr>
                <w:rFonts w:eastAsia="Times New Roman" w:cs="Times New Roman"/>
                <w:color w:val="000000"/>
              </w:rPr>
              <w:t>21%</w:t>
            </w:r>
          </w:p>
        </w:tc>
      </w:tr>
    </w:tbl>
    <w:p w:rsidR="00A0101D" w:rsidRPr="007D198D" w:rsidRDefault="00A0101D" w:rsidP="00A0101D">
      <w:pPr>
        <w:spacing w:after="0"/>
        <w:rPr>
          <w:sz w:val="20"/>
          <w:szCs w:val="20"/>
        </w:rPr>
      </w:pPr>
      <w:r w:rsidRPr="007D198D">
        <w:rPr>
          <w:sz w:val="20"/>
          <w:szCs w:val="20"/>
        </w:rPr>
        <w:t>CIBH = change in bowel habit. Symptom pairs are in bold print.</w:t>
      </w:r>
    </w:p>
    <w:p w:rsidR="00A0101D" w:rsidRPr="007D198D" w:rsidRDefault="00A0101D" w:rsidP="00A0101D">
      <w:pPr>
        <w:spacing w:after="0"/>
        <w:rPr>
          <w:sz w:val="20"/>
          <w:szCs w:val="20"/>
        </w:rPr>
      </w:pPr>
      <w:r>
        <w:rPr>
          <w:sz w:val="20"/>
          <w:szCs w:val="20"/>
        </w:rPr>
        <w:t>NB 2</w:t>
      </w:r>
      <w:r w:rsidRPr="00B33228">
        <w:rPr>
          <w:sz w:val="20"/>
          <w:szCs w:val="20"/>
        </w:rPr>
        <w:t>0</w:t>
      </w:r>
      <w:r w:rsidRPr="007D198D">
        <w:rPr>
          <w:sz w:val="20"/>
          <w:szCs w:val="20"/>
        </w:rPr>
        <w:t xml:space="preserve">% of all observations </w:t>
      </w:r>
      <w:r>
        <w:rPr>
          <w:sz w:val="20"/>
          <w:szCs w:val="20"/>
        </w:rPr>
        <w:t xml:space="preserve">(n=3438) </w:t>
      </w:r>
      <w:r w:rsidRPr="007D198D">
        <w:rPr>
          <w:sz w:val="20"/>
          <w:szCs w:val="20"/>
        </w:rPr>
        <w:t>had missing information on the patient interval.</w:t>
      </w:r>
    </w:p>
    <w:p w:rsidR="008F691D" w:rsidRPr="007D198D" w:rsidRDefault="008F691D" w:rsidP="008F691D">
      <w:pPr>
        <w:spacing w:after="0"/>
        <w:rPr>
          <w:sz w:val="20"/>
          <w:szCs w:val="20"/>
        </w:rPr>
      </w:pPr>
      <w:r w:rsidRPr="007D198D">
        <w:rPr>
          <w:sz w:val="20"/>
          <w:szCs w:val="20"/>
        </w:rPr>
        <w:t>*Not calculable as median primary care interval value was zero</w:t>
      </w:r>
    </w:p>
    <w:p w:rsidR="008F691D" w:rsidRPr="007D198D" w:rsidRDefault="00A0101D" w:rsidP="008F691D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8F691D" w:rsidRPr="007D198D">
        <w:rPr>
          <w:sz w:val="20"/>
          <w:szCs w:val="20"/>
        </w:rPr>
        <w:t xml:space="preserve"> Kruskal-Wallis test of median values</w:t>
      </w:r>
      <w:r w:rsidR="008F691D">
        <w:rPr>
          <w:sz w:val="20"/>
          <w:szCs w:val="20"/>
        </w:rPr>
        <w:t>; p&lt;0.001</w:t>
      </w:r>
    </w:p>
    <w:p w:rsidR="008F691D" w:rsidRDefault="008F691D" w:rsidP="008F691D"/>
    <w:p w:rsidR="008F691D" w:rsidRDefault="008F691D" w:rsidP="008F691D">
      <w:r>
        <w:t xml:space="preserve">The variation observed in the patient interval by abdominal symptom combination across the 12 examined groups was similar to that of individual symptoms (see Table 3 in main text and Table S7). </w:t>
      </w:r>
    </w:p>
    <w:p w:rsidR="008F691D" w:rsidRDefault="008F691D" w:rsidP="008F691D">
      <w:r>
        <w:t xml:space="preserve">Patients with abdominal pain alone had the shortest median time to presentation (median (IQR): 7 (0–30) days). Patients who had one of three symptom pairs including abdominal pain waited longer before seeking help (median patient interval: 14–19 days). Patients who presented with CIBH and rectal bleeding had a longer patient interval compared to those who had change in bowel habit or rectal bleeding alone (median patient interval: 33 days vs. 30 days and 17 days respectively). </w:t>
      </w:r>
    </w:p>
    <w:p w:rsidR="008F691D" w:rsidRPr="007D198D" w:rsidRDefault="008F691D" w:rsidP="008F691D"/>
    <w:p w:rsidR="00DD3C10" w:rsidRDefault="00DD3C10"/>
    <w:sectPr w:rsidR="00DD3C10" w:rsidSect="00A94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D47" w:rsidRDefault="008C3D47" w:rsidP="008F691D">
      <w:pPr>
        <w:spacing w:after="0" w:line="240" w:lineRule="auto"/>
      </w:pPr>
      <w:r>
        <w:separator/>
      </w:r>
    </w:p>
  </w:endnote>
  <w:endnote w:type="continuationSeparator" w:id="0">
    <w:p w:rsidR="008C3D47" w:rsidRDefault="008C3D47" w:rsidP="008F6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7311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3D47" w:rsidRDefault="008C3D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7C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C3D47" w:rsidRDefault="008C3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D47" w:rsidRDefault="008C3D47" w:rsidP="008F691D">
      <w:pPr>
        <w:spacing w:after="0" w:line="240" w:lineRule="auto"/>
      </w:pPr>
      <w:r>
        <w:separator/>
      </w:r>
    </w:p>
  </w:footnote>
  <w:footnote w:type="continuationSeparator" w:id="0">
    <w:p w:rsidR="008C3D47" w:rsidRDefault="008C3D47" w:rsidP="008F6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91D"/>
    <w:rsid w:val="00315622"/>
    <w:rsid w:val="004D67C4"/>
    <w:rsid w:val="00554199"/>
    <w:rsid w:val="006D2FC1"/>
    <w:rsid w:val="00744C0D"/>
    <w:rsid w:val="007B6DCB"/>
    <w:rsid w:val="007E2481"/>
    <w:rsid w:val="008C3D47"/>
    <w:rsid w:val="008F691D"/>
    <w:rsid w:val="00924E2C"/>
    <w:rsid w:val="009952F5"/>
    <w:rsid w:val="00A0101D"/>
    <w:rsid w:val="00A418D9"/>
    <w:rsid w:val="00A94F61"/>
    <w:rsid w:val="00B5629F"/>
    <w:rsid w:val="00C47122"/>
    <w:rsid w:val="00DD3C10"/>
    <w:rsid w:val="00E71125"/>
    <w:rsid w:val="00EC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1A133A-F587-4D72-9CF5-DF8C1991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91D"/>
  </w:style>
  <w:style w:type="paragraph" w:styleId="Heading1">
    <w:name w:val="heading 1"/>
    <w:basedOn w:val="Normal"/>
    <w:next w:val="Normal"/>
    <w:link w:val="Heading1Char"/>
    <w:uiPriority w:val="9"/>
    <w:qFormat/>
    <w:rsid w:val="008F69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9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F6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F691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F6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91D"/>
  </w:style>
  <w:style w:type="paragraph" w:styleId="Footer">
    <w:name w:val="footer"/>
    <w:basedOn w:val="Normal"/>
    <w:link w:val="FooterChar"/>
    <w:uiPriority w:val="99"/>
    <w:unhideWhenUsed/>
    <w:rsid w:val="008F6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91D"/>
  </w:style>
  <w:style w:type="paragraph" w:styleId="BalloonText">
    <w:name w:val="Balloon Text"/>
    <w:basedOn w:val="Normal"/>
    <w:link w:val="BalloonTextChar"/>
    <w:uiPriority w:val="99"/>
    <w:semiHidden/>
    <w:unhideWhenUsed/>
    <w:rsid w:val="00A94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C2360-3844-433A-99B5-F5E96C871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BB89E49.dotm</Template>
  <TotalTime>1</TotalTime>
  <Pages>8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oung Koo</dc:creator>
  <cp:keywords/>
  <dc:description/>
  <cp:lastModifiedBy>Minjoung Koo</cp:lastModifiedBy>
  <cp:revision>2</cp:revision>
  <dcterms:created xsi:type="dcterms:W3CDTF">2017-12-18T14:05:00Z</dcterms:created>
  <dcterms:modified xsi:type="dcterms:W3CDTF">2017-12-18T14:05:00Z</dcterms:modified>
</cp:coreProperties>
</file>